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3F7A1" w14:textId="56DEE84B" w:rsidR="00E86305" w:rsidRPr="00EC5879" w:rsidRDefault="00075D36" w:rsidP="00E202F6">
      <w:pPr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b/>
          <w:bCs/>
          <w:color w:val="2A2A2A"/>
          <w:shd w:val="clear" w:color="auto" w:fill="FFFFFF"/>
          <w:lang w:val="en-US"/>
        </w:rPr>
        <w:t>Multimedia Appendix</w:t>
      </w:r>
      <w:r w:rsidR="001A1613" w:rsidRPr="007442AB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4274AF">
        <w:rPr>
          <w:rFonts w:asciiTheme="majorHAnsi" w:hAnsiTheme="majorHAnsi" w:cstheme="majorHAnsi"/>
          <w:b/>
          <w:bCs/>
          <w:lang w:val="en-CA"/>
        </w:rPr>
        <w:t>4</w:t>
      </w:r>
      <w:r>
        <w:rPr>
          <w:rFonts w:asciiTheme="majorHAnsi" w:hAnsiTheme="majorHAnsi" w:cstheme="majorHAnsi"/>
          <w:b/>
          <w:bCs/>
          <w:lang w:val="en-CA"/>
        </w:rPr>
        <w:t>.</w:t>
      </w:r>
      <w:r w:rsidR="00E202F6" w:rsidRPr="007442AB">
        <w:rPr>
          <w:rFonts w:asciiTheme="majorHAnsi" w:hAnsiTheme="majorHAnsi" w:cstheme="majorHAnsi"/>
          <w:b/>
          <w:bCs/>
          <w:lang w:val="en-CA"/>
        </w:rPr>
        <w:t xml:space="preserve"> </w:t>
      </w:r>
      <w:r w:rsidR="00E202F6" w:rsidRPr="00EC5879">
        <w:rPr>
          <w:rFonts w:asciiTheme="majorHAnsi" w:hAnsiTheme="majorHAnsi" w:cstheme="majorHAnsi"/>
          <w:lang w:val="en-CA"/>
        </w:rPr>
        <w:t xml:space="preserve">Marginal frequencies of </w:t>
      </w:r>
      <w:r w:rsidR="00E202F6" w:rsidRPr="00EC5879">
        <w:rPr>
          <w:rFonts w:asciiTheme="majorHAnsi" w:hAnsiTheme="majorHAnsi" w:cstheme="majorHAnsi"/>
          <w:lang w:val="en-US"/>
        </w:rPr>
        <w:t xml:space="preserve">the </w:t>
      </w:r>
      <w:r w:rsidR="00742030" w:rsidRPr="00EC5879">
        <w:rPr>
          <w:rFonts w:asciiTheme="majorHAnsi" w:hAnsiTheme="majorHAnsi" w:cstheme="majorHAnsi"/>
          <w:lang w:val="en-US"/>
        </w:rPr>
        <w:t>primary outcome</w:t>
      </w:r>
      <w:r w:rsidR="00E202F6" w:rsidRPr="00EC5879">
        <w:rPr>
          <w:rFonts w:asciiTheme="majorHAnsi" w:hAnsiTheme="majorHAnsi" w:cstheme="majorHAnsi"/>
          <w:lang w:val="en-CA"/>
        </w:rPr>
        <w:t xml:space="preserve"> by period and cluster</w:t>
      </w:r>
      <w:r w:rsidR="00177803" w:rsidRPr="00EC5879">
        <w:rPr>
          <w:rFonts w:asciiTheme="majorHAnsi" w:hAnsiTheme="majorHAnsi" w:cstheme="majorHAnsi"/>
          <w:lang w:val="en-CA"/>
        </w:rPr>
        <w:t xml:space="preserve"> </w:t>
      </w:r>
      <w:r w:rsidR="00741BF5" w:rsidRPr="00EC5879">
        <w:rPr>
          <w:rFonts w:asciiTheme="majorHAnsi" w:hAnsiTheme="majorHAnsi" w:cstheme="majorHAnsi"/>
          <w:lang w:val="en-CA"/>
        </w:rPr>
        <w:t>for</w:t>
      </w:r>
      <w:r w:rsidR="00177803" w:rsidRPr="00EC5879">
        <w:rPr>
          <w:rFonts w:asciiTheme="majorHAnsi" w:hAnsiTheme="majorHAnsi" w:cstheme="majorHAnsi"/>
          <w:lang w:val="en-CA"/>
        </w:rPr>
        <w:t xml:space="preserve"> caregivers of cognitively</w:t>
      </w:r>
      <w:r w:rsidR="00623CEE" w:rsidRPr="00EC5879">
        <w:rPr>
          <w:rFonts w:asciiTheme="majorHAnsi" w:hAnsiTheme="majorHAnsi" w:cstheme="majorHAnsi"/>
          <w:lang w:val="en-CA"/>
        </w:rPr>
        <w:t>-</w:t>
      </w:r>
      <w:r w:rsidR="00177803" w:rsidRPr="00EC5879">
        <w:rPr>
          <w:rFonts w:asciiTheme="majorHAnsi" w:hAnsiTheme="majorHAnsi" w:cstheme="majorHAnsi"/>
          <w:lang w:val="en-CA"/>
        </w:rPr>
        <w:t>impaired frail elderly</w:t>
      </w:r>
    </w:p>
    <w:tbl>
      <w:tblPr>
        <w:tblW w:w="959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5"/>
        <w:gridCol w:w="1003"/>
        <w:gridCol w:w="1264"/>
        <w:gridCol w:w="1190"/>
        <w:gridCol w:w="1323"/>
        <w:gridCol w:w="1324"/>
        <w:gridCol w:w="1566"/>
        <w:gridCol w:w="834"/>
      </w:tblGrid>
      <w:tr w:rsidR="00A6538F" w:rsidRPr="007442AB" w14:paraId="0CB07D8B" w14:textId="77777777" w:rsidTr="001D5830">
        <w:trPr>
          <w:trHeight w:val="373"/>
        </w:trPr>
        <w:tc>
          <w:tcPr>
            <w:tcW w:w="109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3E4B6BF1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fr-CA"/>
              </w:rPr>
            </w:pPr>
          </w:p>
          <w:p w14:paraId="2DA8A1C9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fr-CA"/>
              </w:rPr>
            </w:pPr>
          </w:p>
          <w:p w14:paraId="1FCE76BE" w14:textId="2F15C85F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Sequence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D94CCA" w14:textId="6874C279" w:rsidR="003B699A" w:rsidRPr="007442AB" w:rsidRDefault="00177803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</w:t>
            </w:r>
            <w:r w:rsidR="003B699A"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 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663B587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6/7</w:t>
            </w:r>
          </w:p>
          <w:p w14:paraId="4A37D535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5.7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AFB31F0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3/4 </w:t>
            </w:r>
          </w:p>
          <w:p w14:paraId="71B79C4D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5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2BF42731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8 </w:t>
            </w:r>
          </w:p>
          <w:p w14:paraId="509047F5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5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4A2574F2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7 </w:t>
            </w:r>
          </w:p>
          <w:p w14:paraId="1A0433D2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5.7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2E44B2D7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7/10 </w:t>
            </w:r>
          </w:p>
          <w:p w14:paraId="1C8DBAC0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0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06A9" w14:textId="3077BDFA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28/36 </w:t>
            </w:r>
          </w:p>
          <w:p w14:paraId="740629A1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7.8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</w:tr>
      <w:tr w:rsidR="00A6538F" w:rsidRPr="007442AB" w14:paraId="2F6D475F" w14:textId="77777777" w:rsidTr="001D5830">
        <w:trPr>
          <w:trHeight w:val="364"/>
        </w:trPr>
        <w:tc>
          <w:tcPr>
            <w:tcW w:w="109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B8356E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CD0068" w14:textId="3E2749FD" w:rsidR="003B699A" w:rsidRPr="007442AB" w:rsidRDefault="00177803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</w:t>
            </w:r>
            <w:r w:rsidR="003B699A"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 8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895777C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7 </w:t>
            </w:r>
          </w:p>
          <w:p w14:paraId="1915CADB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5.7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7414024E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7/10 </w:t>
            </w:r>
          </w:p>
          <w:p w14:paraId="3EA966DE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0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03DC284C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8 </w:t>
            </w:r>
          </w:p>
          <w:p w14:paraId="30029053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5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7D31"/>
            <w:noWrap/>
            <w:vAlign w:val="center"/>
            <w:hideMark/>
          </w:tcPr>
          <w:p w14:paraId="6D679A24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8/8 </w:t>
            </w:r>
          </w:p>
          <w:p w14:paraId="3A9136B0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10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6FEBCF15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7/9 </w:t>
            </w:r>
          </w:p>
          <w:p w14:paraId="44744DF7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7.8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E7F4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34/42 </w:t>
            </w:r>
          </w:p>
          <w:p w14:paraId="74D252B4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1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</w:tr>
      <w:tr w:rsidR="00A6538F" w:rsidRPr="007442AB" w14:paraId="4F8C883D" w14:textId="77777777" w:rsidTr="001D5830">
        <w:trPr>
          <w:trHeight w:val="364"/>
        </w:trPr>
        <w:tc>
          <w:tcPr>
            <w:tcW w:w="109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D56F8F1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  <w:p w14:paraId="746C5DF7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  <w:p w14:paraId="35D67B36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  <w:p w14:paraId="6D23634D" w14:textId="742287AB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Sequence2</w:t>
            </w:r>
          </w:p>
          <w:p w14:paraId="746BD641" w14:textId="004188A2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70F0BD" w14:textId="499D472E" w:rsidR="003B699A" w:rsidRPr="007442AB" w:rsidRDefault="00177803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</w:t>
            </w:r>
            <w:r w:rsidR="003B699A"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 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4D06E7B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7 </w:t>
            </w:r>
          </w:p>
          <w:p w14:paraId="7B2B4D21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5.7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73AF348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2/7 </w:t>
            </w:r>
          </w:p>
          <w:p w14:paraId="3B93FA95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28.6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3700EF69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8 </w:t>
            </w:r>
          </w:p>
          <w:p w14:paraId="39ED5B59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5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61D634C1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4/9 </w:t>
            </w:r>
          </w:p>
          <w:p w14:paraId="71B2BEA1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44.4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7148239E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5/5 </w:t>
            </w:r>
          </w:p>
          <w:p w14:paraId="778B4B6C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10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6526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lang w:eastAsia="fr-CA"/>
              </w:rPr>
              <w:t xml:space="preserve">23/35 </w:t>
            </w:r>
          </w:p>
          <w:p w14:paraId="700A2078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lang w:eastAsia="fr-CA"/>
              </w:rPr>
              <w:t>63.9%</w:t>
            </w:r>
            <w:r w:rsidRPr="007442AB">
              <w:rPr>
                <w:rFonts w:asciiTheme="majorHAnsi" w:eastAsia="Times New Roman" w:hAnsiTheme="majorHAnsi" w:cstheme="majorHAnsi"/>
                <w:lang w:eastAsia="fr-CA"/>
              </w:rPr>
              <w:t>)</w:t>
            </w:r>
          </w:p>
        </w:tc>
      </w:tr>
      <w:tr w:rsidR="00A6538F" w:rsidRPr="007442AB" w14:paraId="0A9DC9F6" w14:textId="77777777" w:rsidTr="001D5830">
        <w:trPr>
          <w:trHeight w:val="384"/>
        </w:trPr>
        <w:tc>
          <w:tcPr>
            <w:tcW w:w="1094" w:type="dxa"/>
            <w:vMerge/>
            <w:tcBorders>
              <w:left w:val="single" w:sz="4" w:space="0" w:color="auto"/>
              <w:right w:val="nil"/>
            </w:tcBorders>
            <w:shd w:val="clear" w:color="auto" w:fill="D0CECE" w:themeFill="background2" w:themeFillShade="E6"/>
          </w:tcPr>
          <w:p w14:paraId="016DDAF4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94F97B" w14:textId="44E7DB2F" w:rsidR="003B699A" w:rsidRPr="007442AB" w:rsidRDefault="00177803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</w:t>
            </w:r>
            <w:r w:rsidR="003B699A"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 1</w:t>
            </w:r>
          </w:p>
        </w:tc>
        <w:tc>
          <w:tcPr>
            <w:tcW w:w="1264" w:type="dxa"/>
            <w:tcBorders>
              <w:lef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133B3C9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5/6 </w:t>
            </w:r>
          </w:p>
          <w:p w14:paraId="3784E02A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3.3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190" w:type="dxa"/>
            <w:shd w:val="clear" w:color="000000" w:fill="A6A6A6"/>
            <w:noWrap/>
            <w:vAlign w:val="center"/>
            <w:hideMark/>
          </w:tcPr>
          <w:p w14:paraId="7F98834C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7/8 </w:t>
            </w:r>
          </w:p>
          <w:p w14:paraId="18F1F053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7.5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3" w:type="dxa"/>
            <w:shd w:val="clear" w:color="000000" w:fill="ED7D31"/>
            <w:noWrap/>
            <w:vAlign w:val="center"/>
            <w:hideMark/>
          </w:tcPr>
          <w:p w14:paraId="149D616B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7 </w:t>
            </w:r>
          </w:p>
          <w:p w14:paraId="74AF015C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5.7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4" w:type="dxa"/>
            <w:shd w:val="clear" w:color="000000" w:fill="ED7D31"/>
            <w:noWrap/>
            <w:vAlign w:val="center"/>
            <w:hideMark/>
          </w:tcPr>
          <w:p w14:paraId="78D42F2A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5/8 </w:t>
            </w:r>
          </w:p>
          <w:p w14:paraId="7F224B20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62.5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566" w:type="dxa"/>
            <w:tcBorders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61A907FA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6 </w:t>
            </w:r>
          </w:p>
          <w:p w14:paraId="2CA3FDAE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10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B95B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29/35 </w:t>
            </w:r>
          </w:p>
          <w:p w14:paraId="1C9E93EE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2.9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</w:tr>
      <w:tr w:rsidR="00A6538F" w:rsidRPr="007442AB" w14:paraId="514E4964" w14:textId="77777777" w:rsidTr="001D5830">
        <w:trPr>
          <w:trHeight w:val="364"/>
        </w:trPr>
        <w:tc>
          <w:tcPr>
            <w:tcW w:w="109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B834B99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060B88" w14:textId="11CAA05F" w:rsidR="003B699A" w:rsidRPr="007442AB" w:rsidRDefault="00177803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</w:t>
            </w:r>
            <w:r w:rsidR="003B699A"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 4</w:t>
            </w:r>
          </w:p>
        </w:tc>
        <w:tc>
          <w:tcPr>
            <w:tcW w:w="1264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8F54869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5/6 </w:t>
            </w:r>
          </w:p>
          <w:p w14:paraId="64E79C1D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3.3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45CF8AD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5/7 </w:t>
            </w:r>
          </w:p>
          <w:p w14:paraId="1DBCCD28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1.4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6F1735DE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8 </w:t>
            </w:r>
          </w:p>
          <w:p w14:paraId="687A8AA5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5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4025C5AA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4/5 </w:t>
            </w:r>
          </w:p>
          <w:p w14:paraId="041CEFEA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0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652C9FB9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4/9 </w:t>
            </w:r>
          </w:p>
          <w:p w14:paraId="7BF8737D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44.4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8936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lang w:eastAsia="fr-CA"/>
              </w:rPr>
              <w:t xml:space="preserve">24/35 </w:t>
            </w:r>
          </w:p>
          <w:p w14:paraId="3C638767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lang w:eastAsia="fr-CA"/>
              </w:rPr>
              <w:t>68.6%</w:t>
            </w:r>
            <w:r w:rsidRPr="007442AB">
              <w:rPr>
                <w:rFonts w:asciiTheme="majorHAnsi" w:eastAsia="Times New Roman" w:hAnsiTheme="majorHAnsi" w:cstheme="majorHAnsi"/>
                <w:lang w:eastAsia="fr-CA"/>
              </w:rPr>
              <w:t>)</w:t>
            </w:r>
          </w:p>
        </w:tc>
      </w:tr>
      <w:tr w:rsidR="00A6538F" w:rsidRPr="007442AB" w14:paraId="74C6AA89" w14:textId="77777777" w:rsidTr="001D5830">
        <w:trPr>
          <w:trHeight w:val="402"/>
        </w:trPr>
        <w:tc>
          <w:tcPr>
            <w:tcW w:w="109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EAAAA" w:themeFill="background2" w:themeFillShade="BF"/>
          </w:tcPr>
          <w:p w14:paraId="32316F81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  <w:p w14:paraId="75E862A1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  <w:p w14:paraId="5312BACE" w14:textId="0C591799" w:rsidR="003B699A" w:rsidRPr="007442AB" w:rsidRDefault="003B699A" w:rsidP="003B69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Sequence3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040DF91" w14:textId="6522DDC5" w:rsidR="003B699A" w:rsidRPr="007442AB" w:rsidRDefault="00177803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</w:t>
            </w:r>
            <w:r w:rsidR="003B699A"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 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3CD78DE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8 </w:t>
            </w:r>
          </w:p>
          <w:p w14:paraId="0CA2C986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5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C19D89E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7 </w:t>
            </w:r>
          </w:p>
          <w:p w14:paraId="6698156A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5.7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37A728C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7/8 </w:t>
            </w:r>
          </w:p>
          <w:p w14:paraId="3B896C68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7.5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22109BE3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8/8 </w:t>
            </w:r>
          </w:p>
          <w:p w14:paraId="72391F97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10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147DD2AD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9/9 </w:t>
            </w:r>
          </w:p>
          <w:p w14:paraId="3A080333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10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98E3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36/40 </w:t>
            </w:r>
          </w:p>
          <w:p w14:paraId="344922BE" w14:textId="77777777" w:rsidR="003B699A" w:rsidRPr="007442AB" w:rsidRDefault="003B699A" w:rsidP="00D169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90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</w:tr>
      <w:tr w:rsidR="00A6538F" w:rsidRPr="007442AB" w14:paraId="18C7E741" w14:textId="77777777" w:rsidTr="001D5830">
        <w:trPr>
          <w:trHeight w:val="384"/>
        </w:trPr>
        <w:tc>
          <w:tcPr>
            <w:tcW w:w="109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49A0E90E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DFD53E7" w14:textId="4C45EDE7" w:rsidR="003B699A" w:rsidRPr="007442AB" w:rsidRDefault="00177803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</w:t>
            </w:r>
            <w:r w:rsidR="003B699A"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 2</w:t>
            </w:r>
          </w:p>
        </w:tc>
        <w:tc>
          <w:tcPr>
            <w:tcW w:w="1264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A887792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7 </w:t>
            </w:r>
          </w:p>
          <w:p w14:paraId="705FEDC9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5.7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B321861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9/10 </w:t>
            </w:r>
          </w:p>
          <w:p w14:paraId="3BDE0B7E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90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06BBAD6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8 </w:t>
            </w:r>
          </w:p>
          <w:p w14:paraId="4FEB8A52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5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1A2638D1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5/5 </w:t>
            </w:r>
          </w:p>
          <w:p w14:paraId="475E7946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10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56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0E5F59FC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7/7 </w:t>
            </w:r>
          </w:p>
          <w:p w14:paraId="7B0BCD11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10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120B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33/37 </w:t>
            </w:r>
          </w:p>
          <w:p w14:paraId="060BF60F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9.2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</w:tr>
      <w:tr w:rsidR="00A6538F" w:rsidRPr="007442AB" w14:paraId="3DED6A68" w14:textId="77777777" w:rsidTr="001D5830">
        <w:trPr>
          <w:trHeight w:val="373"/>
        </w:trPr>
        <w:tc>
          <w:tcPr>
            <w:tcW w:w="109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08080" w:themeFill="background1" w:themeFillShade="80"/>
          </w:tcPr>
          <w:p w14:paraId="07747513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</w:p>
          <w:p w14:paraId="5FD862B5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</w:p>
          <w:p w14:paraId="1A592B99" w14:textId="11BD1871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Sequence4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05821945" w14:textId="5B378810" w:rsidR="003B699A" w:rsidRPr="007442AB" w:rsidRDefault="00177803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Cluster</w:t>
            </w:r>
            <w:r w:rsidR="003B699A"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 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B101FD7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5/8 </w:t>
            </w:r>
          </w:p>
          <w:p w14:paraId="64A268A6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62.5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59597B9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5/8 </w:t>
            </w:r>
          </w:p>
          <w:p w14:paraId="16EA71DF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62.5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B1F2D70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7/8 </w:t>
            </w:r>
          </w:p>
          <w:p w14:paraId="361EE8B8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7.5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AD2BC2D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5/8 </w:t>
            </w:r>
          </w:p>
          <w:p w14:paraId="6189E250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62.5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01BBFA59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5/5 </w:t>
            </w:r>
          </w:p>
          <w:p w14:paraId="237FCF4C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10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5B78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27/37 </w:t>
            </w:r>
          </w:p>
          <w:p w14:paraId="3501F8AA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3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</w:tr>
      <w:tr w:rsidR="00A6538F" w:rsidRPr="007442AB" w14:paraId="1D026320" w14:textId="77777777" w:rsidTr="001D5830">
        <w:trPr>
          <w:trHeight w:val="500"/>
        </w:trPr>
        <w:tc>
          <w:tcPr>
            <w:tcW w:w="109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5EA1E357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5817EC26" w14:textId="048AFC69" w:rsidR="003B699A" w:rsidRPr="007442AB" w:rsidRDefault="00177803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Cluster </w:t>
            </w:r>
            <w:r w:rsidR="003B699A"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9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8CB5BE0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8/8 </w:t>
            </w:r>
          </w:p>
          <w:p w14:paraId="1C9073B3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10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CB34CE7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8 </w:t>
            </w:r>
          </w:p>
          <w:p w14:paraId="359A2092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5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4E0552E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8 </w:t>
            </w:r>
          </w:p>
          <w:p w14:paraId="5D30C53D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5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30B94FF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6/8 </w:t>
            </w:r>
          </w:p>
          <w:p w14:paraId="5E5FBA53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75.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center"/>
            <w:hideMark/>
          </w:tcPr>
          <w:p w14:paraId="197BEB21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9/9 </w:t>
            </w:r>
          </w:p>
          <w:p w14:paraId="41F816D2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100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05B37" w14:textId="77777777" w:rsidR="003B699A" w:rsidRPr="007442AB" w:rsidRDefault="003B699A" w:rsidP="0092230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 xml:space="preserve">35/41 </w:t>
            </w:r>
          </w:p>
          <w:p w14:paraId="6E084084" w14:textId="05AE2B60" w:rsidR="00A6538F" w:rsidRPr="00A6538F" w:rsidRDefault="003B699A" w:rsidP="00A6538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fr-CA"/>
              </w:rPr>
            </w:pP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(</w:t>
            </w:r>
            <w:r w:rsidRPr="007442AB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fr-CA"/>
              </w:rPr>
              <w:t>85.4%</w:t>
            </w:r>
            <w:r w:rsidRPr="007442AB">
              <w:rPr>
                <w:rFonts w:asciiTheme="majorHAnsi" w:eastAsia="Times New Roman" w:hAnsiTheme="majorHAnsi" w:cstheme="majorHAnsi"/>
                <w:color w:val="000000"/>
                <w:lang w:eastAsia="fr-CA"/>
              </w:rPr>
              <w:t>)</w:t>
            </w:r>
          </w:p>
        </w:tc>
      </w:tr>
    </w:tbl>
    <w:p w14:paraId="1FFB504B" w14:textId="519E03DF" w:rsidR="00576AB2" w:rsidRPr="007442AB" w:rsidRDefault="00510F95" w:rsidP="00741BF5">
      <w:pPr>
        <w:rPr>
          <w:rFonts w:asciiTheme="majorHAnsi" w:hAnsiTheme="majorHAnsi" w:cstheme="majorHAnsi"/>
          <w:b/>
          <w:bCs/>
          <w:lang w:val="en-US"/>
        </w:rPr>
      </w:pPr>
      <w:r w:rsidRPr="007442AB">
        <w:rPr>
          <w:rFonts w:asciiTheme="majorHAnsi" w:hAnsiTheme="majorHAnsi" w:cstheme="majorHAnsi"/>
          <w:b/>
          <w:bCs/>
          <w:lang w:val="en-US"/>
        </w:rPr>
        <w:t xml:space="preserve">                                               Period 1         Period 2          Period 3             Period 4             Period 5     </w:t>
      </w:r>
      <w:r w:rsidR="00A6538F">
        <w:rPr>
          <w:rFonts w:asciiTheme="majorHAnsi" w:hAnsiTheme="majorHAnsi" w:cstheme="majorHAnsi"/>
          <w:b/>
          <w:bCs/>
          <w:lang w:val="en-US"/>
        </w:rPr>
        <w:t xml:space="preserve">        Total              </w:t>
      </w:r>
    </w:p>
    <w:sectPr w:rsidR="00576AB2" w:rsidRPr="007442AB" w:rsidSect="00263D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6163E" w14:textId="77777777" w:rsidR="001B0DDE" w:rsidRDefault="001B0DDE" w:rsidP="00030DEA">
      <w:pPr>
        <w:spacing w:after="0" w:line="240" w:lineRule="auto"/>
      </w:pPr>
      <w:r>
        <w:separator/>
      </w:r>
    </w:p>
  </w:endnote>
  <w:endnote w:type="continuationSeparator" w:id="0">
    <w:p w14:paraId="34C42A04" w14:textId="77777777" w:rsidR="001B0DDE" w:rsidRDefault="001B0DDE" w:rsidP="00030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EB96B" w14:textId="77777777" w:rsidR="001B0DDE" w:rsidRDefault="001B0DDE" w:rsidP="00030DEA">
      <w:pPr>
        <w:spacing w:after="0" w:line="240" w:lineRule="auto"/>
      </w:pPr>
      <w:r>
        <w:separator/>
      </w:r>
    </w:p>
  </w:footnote>
  <w:footnote w:type="continuationSeparator" w:id="0">
    <w:p w14:paraId="7CE39F1F" w14:textId="77777777" w:rsidR="001B0DDE" w:rsidRDefault="001B0DDE" w:rsidP="00030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90792"/>
    <w:multiLevelType w:val="hybridMultilevel"/>
    <w:tmpl w:val="E97A92D8"/>
    <w:lvl w:ilvl="0" w:tplc="6590A4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8D0A16"/>
    <w:multiLevelType w:val="hybridMultilevel"/>
    <w:tmpl w:val="F2B8226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93F"/>
    <w:multiLevelType w:val="hybridMultilevel"/>
    <w:tmpl w:val="B618502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24171C"/>
    <w:multiLevelType w:val="hybridMultilevel"/>
    <w:tmpl w:val="4E3E063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F0A23"/>
    <w:multiLevelType w:val="hybridMultilevel"/>
    <w:tmpl w:val="E5883B94"/>
    <w:lvl w:ilvl="0" w:tplc="80E092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80F58"/>
    <w:multiLevelType w:val="hybridMultilevel"/>
    <w:tmpl w:val="F2240A68"/>
    <w:lvl w:ilvl="0" w:tplc="2194B674">
      <w:start w:val="1"/>
      <w:numFmt w:val="bullet"/>
      <w:lvlText w:val="*"/>
      <w:lvlJc w:val="left"/>
      <w:pPr>
        <w:ind w:left="525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6" w15:restartNumberingAfterBreak="0">
    <w:nsid w:val="480A5E38"/>
    <w:multiLevelType w:val="hybridMultilevel"/>
    <w:tmpl w:val="1C94C91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D5F55"/>
    <w:multiLevelType w:val="hybridMultilevel"/>
    <w:tmpl w:val="9A8EA810"/>
    <w:lvl w:ilvl="0" w:tplc="C44AF200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6094673A"/>
    <w:multiLevelType w:val="hybridMultilevel"/>
    <w:tmpl w:val="9EAE0EF6"/>
    <w:lvl w:ilvl="0" w:tplc="EC2E34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0BB3A5A"/>
    <w:multiLevelType w:val="hybridMultilevel"/>
    <w:tmpl w:val="2586E8CC"/>
    <w:lvl w:ilvl="0" w:tplc="7F4045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955ED1"/>
    <w:multiLevelType w:val="hybridMultilevel"/>
    <w:tmpl w:val="F558C3A2"/>
    <w:lvl w:ilvl="0" w:tplc="B9E042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4034840">
    <w:abstractNumId w:val="2"/>
  </w:num>
  <w:num w:numId="2" w16cid:durableId="1650816902">
    <w:abstractNumId w:val="4"/>
  </w:num>
  <w:num w:numId="3" w16cid:durableId="2065450568">
    <w:abstractNumId w:val="10"/>
  </w:num>
  <w:num w:numId="4" w16cid:durableId="773600396">
    <w:abstractNumId w:val="0"/>
  </w:num>
  <w:num w:numId="5" w16cid:durableId="1427119390">
    <w:abstractNumId w:val="1"/>
  </w:num>
  <w:num w:numId="6" w16cid:durableId="996884524">
    <w:abstractNumId w:val="8"/>
  </w:num>
  <w:num w:numId="7" w16cid:durableId="1073702183">
    <w:abstractNumId w:val="6"/>
  </w:num>
  <w:num w:numId="8" w16cid:durableId="1922789361">
    <w:abstractNumId w:val="9"/>
  </w:num>
  <w:num w:numId="9" w16cid:durableId="1931573309">
    <w:abstractNumId w:val="3"/>
  </w:num>
  <w:num w:numId="10" w16cid:durableId="46227340">
    <w:abstractNumId w:val="7"/>
  </w:num>
  <w:num w:numId="11" w16cid:durableId="181358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a59affwtsdqetv2hp9d0uwtsr50raewa9&quot;&gt;Endnote_18_08_21&lt;record-ids&gt;&lt;item&gt;42&lt;/item&gt;&lt;/record-ids&gt;&lt;/item&gt;&lt;/Libraries&gt;"/>
  </w:docVars>
  <w:rsids>
    <w:rsidRoot w:val="00A76C9D"/>
    <w:rsid w:val="0000379D"/>
    <w:rsid w:val="00003EBE"/>
    <w:rsid w:val="000101B5"/>
    <w:rsid w:val="0001276E"/>
    <w:rsid w:val="00014B11"/>
    <w:rsid w:val="00014F25"/>
    <w:rsid w:val="0001528E"/>
    <w:rsid w:val="000202FF"/>
    <w:rsid w:val="00020462"/>
    <w:rsid w:val="00022F26"/>
    <w:rsid w:val="000234C5"/>
    <w:rsid w:val="00024BF5"/>
    <w:rsid w:val="00024EE0"/>
    <w:rsid w:val="0003073F"/>
    <w:rsid w:val="00030DEA"/>
    <w:rsid w:val="000312AD"/>
    <w:rsid w:val="00033673"/>
    <w:rsid w:val="00035CD8"/>
    <w:rsid w:val="0003664B"/>
    <w:rsid w:val="00036C2A"/>
    <w:rsid w:val="00037C5C"/>
    <w:rsid w:val="00040315"/>
    <w:rsid w:val="000416CC"/>
    <w:rsid w:val="00042DDB"/>
    <w:rsid w:val="0004389B"/>
    <w:rsid w:val="000441EC"/>
    <w:rsid w:val="000444FB"/>
    <w:rsid w:val="00045415"/>
    <w:rsid w:val="000456AC"/>
    <w:rsid w:val="00046A69"/>
    <w:rsid w:val="000500E7"/>
    <w:rsid w:val="000521CC"/>
    <w:rsid w:val="00054628"/>
    <w:rsid w:val="00054AFB"/>
    <w:rsid w:val="00055822"/>
    <w:rsid w:val="000558E5"/>
    <w:rsid w:val="00055A64"/>
    <w:rsid w:val="00055C66"/>
    <w:rsid w:val="00056232"/>
    <w:rsid w:val="000566FF"/>
    <w:rsid w:val="00056FA3"/>
    <w:rsid w:val="00057E1C"/>
    <w:rsid w:val="00063A6D"/>
    <w:rsid w:val="00063FC6"/>
    <w:rsid w:val="00064900"/>
    <w:rsid w:val="000657CB"/>
    <w:rsid w:val="0006696E"/>
    <w:rsid w:val="00066FBD"/>
    <w:rsid w:val="00070495"/>
    <w:rsid w:val="0007057B"/>
    <w:rsid w:val="0007090B"/>
    <w:rsid w:val="000742DB"/>
    <w:rsid w:val="00075D36"/>
    <w:rsid w:val="000767E3"/>
    <w:rsid w:val="00076921"/>
    <w:rsid w:val="000801E7"/>
    <w:rsid w:val="00081657"/>
    <w:rsid w:val="00082474"/>
    <w:rsid w:val="000836A0"/>
    <w:rsid w:val="0008373E"/>
    <w:rsid w:val="00084953"/>
    <w:rsid w:val="00085DBA"/>
    <w:rsid w:val="00086791"/>
    <w:rsid w:val="000871E8"/>
    <w:rsid w:val="00087F7C"/>
    <w:rsid w:val="0009003B"/>
    <w:rsid w:val="000921FD"/>
    <w:rsid w:val="0009363C"/>
    <w:rsid w:val="00093C6F"/>
    <w:rsid w:val="00095B84"/>
    <w:rsid w:val="00096FCA"/>
    <w:rsid w:val="000A01DB"/>
    <w:rsid w:val="000A341B"/>
    <w:rsid w:val="000A3737"/>
    <w:rsid w:val="000A390F"/>
    <w:rsid w:val="000A4BA8"/>
    <w:rsid w:val="000A5150"/>
    <w:rsid w:val="000B0156"/>
    <w:rsid w:val="000B2059"/>
    <w:rsid w:val="000B2F14"/>
    <w:rsid w:val="000B3172"/>
    <w:rsid w:val="000B477F"/>
    <w:rsid w:val="000B4BE3"/>
    <w:rsid w:val="000B6EC9"/>
    <w:rsid w:val="000C1481"/>
    <w:rsid w:val="000C26A1"/>
    <w:rsid w:val="000C3AF8"/>
    <w:rsid w:val="000C416C"/>
    <w:rsid w:val="000C4314"/>
    <w:rsid w:val="000C54AD"/>
    <w:rsid w:val="000C7A7B"/>
    <w:rsid w:val="000C7C6E"/>
    <w:rsid w:val="000D2758"/>
    <w:rsid w:val="000D2E29"/>
    <w:rsid w:val="000D4A56"/>
    <w:rsid w:val="000D5D2F"/>
    <w:rsid w:val="000D6621"/>
    <w:rsid w:val="000D7D32"/>
    <w:rsid w:val="000E0B0A"/>
    <w:rsid w:val="000E289F"/>
    <w:rsid w:val="000E2BE8"/>
    <w:rsid w:val="000E30FE"/>
    <w:rsid w:val="000E316F"/>
    <w:rsid w:val="000E737F"/>
    <w:rsid w:val="000E7731"/>
    <w:rsid w:val="000E7B93"/>
    <w:rsid w:val="000F0FF2"/>
    <w:rsid w:val="000F1D91"/>
    <w:rsid w:val="000F4D7A"/>
    <w:rsid w:val="000F4F05"/>
    <w:rsid w:val="00102B04"/>
    <w:rsid w:val="00103177"/>
    <w:rsid w:val="00103F15"/>
    <w:rsid w:val="00104B24"/>
    <w:rsid w:val="0010663C"/>
    <w:rsid w:val="00106DBB"/>
    <w:rsid w:val="001075FD"/>
    <w:rsid w:val="00107B4D"/>
    <w:rsid w:val="001101A1"/>
    <w:rsid w:val="001105A2"/>
    <w:rsid w:val="00112257"/>
    <w:rsid w:val="001138AA"/>
    <w:rsid w:val="00113C54"/>
    <w:rsid w:val="00113EC4"/>
    <w:rsid w:val="0011489A"/>
    <w:rsid w:val="00115D2B"/>
    <w:rsid w:val="00116B3D"/>
    <w:rsid w:val="001171DB"/>
    <w:rsid w:val="00121613"/>
    <w:rsid w:val="00122413"/>
    <w:rsid w:val="00122F73"/>
    <w:rsid w:val="00125682"/>
    <w:rsid w:val="0012778B"/>
    <w:rsid w:val="00131283"/>
    <w:rsid w:val="00131DCE"/>
    <w:rsid w:val="00131FFE"/>
    <w:rsid w:val="00132501"/>
    <w:rsid w:val="00132DC3"/>
    <w:rsid w:val="00133E20"/>
    <w:rsid w:val="00134BED"/>
    <w:rsid w:val="00135172"/>
    <w:rsid w:val="00135765"/>
    <w:rsid w:val="001372C4"/>
    <w:rsid w:val="00140AB0"/>
    <w:rsid w:val="001420D1"/>
    <w:rsid w:val="001424D3"/>
    <w:rsid w:val="0014337D"/>
    <w:rsid w:val="001451F0"/>
    <w:rsid w:val="00145316"/>
    <w:rsid w:val="0014617D"/>
    <w:rsid w:val="0014767E"/>
    <w:rsid w:val="00150669"/>
    <w:rsid w:val="00153260"/>
    <w:rsid w:val="00154F0C"/>
    <w:rsid w:val="00160206"/>
    <w:rsid w:val="00160567"/>
    <w:rsid w:val="00161E75"/>
    <w:rsid w:val="0016421C"/>
    <w:rsid w:val="00171985"/>
    <w:rsid w:val="00171EB1"/>
    <w:rsid w:val="00172217"/>
    <w:rsid w:val="00177803"/>
    <w:rsid w:val="00177809"/>
    <w:rsid w:val="00180366"/>
    <w:rsid w:val="0018102B"/>
    <w:rsid w:val="00181178"/>
    <w:rsid w:val="00183D9F"/>
    <w:rsid w:val="00184471"/>
    <w:rsid w:val="00184AAF"/>
    <w:rsid w:val="0018531A"/>
    <w:rsid w:val="001856B5"/>
    <w:rsid w:val="001858AD"/>
    <w:rsid w:val="00185980"/>
    <w:rsid w:val="00186CA6"/>
    <w:rsid w:val="00186DFF"/>
    <w:rsid w:val="00187A0E"/>
    <w:rsid w:val="00187CFA"/>
    <w:rsid w:val="0019193D"/>
    <w:rsid w:val="0019294A"/>
    <w:rsid w:val="00197DD3"/>
    <w:rsid w:val="001A05A8"/>
    <w:rsid w:val="001A1613"/>
    <w:rsid w:val="001A334D"/>
    <w:rsid w:val="001A3514"/>
    <w:rsid w:val="001A40F1"/>
    <w:rsid w:val="001A508F"/>
    <w:rsid w:val="001A560A"/>
    <w:rsid w:val="001A6991"/>
    <w:rsid w:val="001A6E83"/>
    <w:rsid w:val="001A73AB"/>
    <w:rsid w:val="001B03CE"/>
    <w:rsid w:val="001B0DDE"/>
    <w:rsid w:val="001B1F86"/>
    <w:rsid w:val="001B28CC"/>
    <w:rsid w:val="001B3C53"/>
    <w:rsid w:val="001B44DA"/>
    <w:rsid w:val="001B56FA"/>
    <w:rsid w:val="001B5A91"/>
    <w:rsid w:val="001B7425"/>
    <w:rsid w:val="001C0286"/>
    <w:rsid w:val="001C0424"/>
    <w:rsid w:val="001C09A8"/>
    <w:rsid w:val="001C1F43"/>
    <w:rsid w:val="001C1FE1"/>
    <w:rsid w:val="001C226E"/>
    <w:rsid w:val="001C2D0C"/>
    <w:rsid w:val="001C3181"/>
    <w:rsid w:val="001C3E8C"/>
    <w:rsid w:val="001C7D2F"/>
    <w:rsid w:val="001C7ECD"/>
    <w:rsid w:val="001D05BD"/>
    <w:rsid w:val="001D1C22"/>
    <w:rsid w:val="001D1E3D"/>
    <w:rsid w:val="001D239E"/>
    <w:rsid w:val="001D2F69"/>
    <w:rsid w:val="001D4BF3"/>
    <w:rsid w:val="001D56C2"/>
    <w:rsid w:val="001D5830"/>
    <w:rsid w:val="001E0D40"/>
    <w:rsid w:val="001E1EC0"/>
    <w:rsid w:val="001E4520"/>
    <w:rsid w:val="001E6158"/>
    <w:rsid w:val="001E677F"/>
    <w:rsid w:val="001E7969"/>
    <w:rsid w:val="001E7C3C"/>
    <w:rsid w:val="001F101F"/>
    <w:rsid w:val="001F1AE0"/>
    <w:rsid w:val="001F1DC0"/>
    <w:rsid w:val="001F441E"/>
    <w:rsid w:val="001F6ECF"/>
    <w:rsid w:val="001F72B2"/>
    <w:rsid w:val="001F7D5D"/>
    <w:rsid w:val="002002AB"/>
    <w:rsid w:val="0020039A"/>
    <w:rsid w:val="00203431"/>
    <w:rsid w:val="00203C8C"/>
    <w:rsid w:val="00203EFD"/>
    <w:rsid w:val="00205353"/>
    <w:rsid w:val="00210635"/>
    <w:rsid w:val="00210941"/>
    <w:rsid w:val="00210AE4"/>
    <w:rsid w:val="00210C49"/>
    <w:rsid w:val="002121C5"/>
    <w:rsid w:val="002132DF"/>
    <w:rsid w:val="0021757C"/>
    <w:rsid w:val="0022165C"/>
    <w:rsid w:val="00224241"/>
    <w:rsid w:val="00224279"/>
    <w:rsid w:val="0022442E"/>
    <w:rsid w:val="00225E37"/>
    <w:rsid w:val="0023264F"/>
    <w:rsid w:val="00234B62"/>
    <w:rsid w:val="00234B9C"/>
    <w:rsid w:val="00234F9C"/>
    <w:rsid w:val="00235091"/>
    <w:rsid w:val="00235AFE"/>
    <w:rsid w:val="002367B1"/>
    <w:rsid w:val="002376E9"/>
    <w:rsid w:val="00237A52"/>
    <w:rsid w:val="002407C2"/>
    <w:rsid w:val="0024332B"/>
    <w:rsid w:val="00246398"/>
    <w:rsid w:val="00247C07"/>
    <w:rsid w:val="002530A2"/>
    <w:rsid w:val="00254C18"/>
    <w:rsid w:val="00254C4D"/>
    <w:rsid w:val="00255C25"/>
    <w:rsid w:val="0025701C"/>
    <w:rsid w:val="002570A5"/>
    <w:rsid w:val="002577D8"/>
    <w:rsid w:val="00257A79"/>
    <w:rsid w:val="00260232"/>
    <w:rsid w:val="00260A36"/>
    <w:rsid w:val="00261DA5"/>
    <w:rsid w:val="00262AFA"/>
    <w:rsid w:val="002638FC"/>
    <w:rsid w:val="00263D73"/>
    <w:rsid w:val="00264257"/>
    <w:rsid w:val="002645C5"/>
    <w:rsid w:val="00264766"/>
    <w:rsid w:val="002650D7"/>
    <w:rsid w:val="002650F7"/>
    <w:rsid w:val="0026789F"/>
    <w:rsid w:val="0027132C"/>
    <w:rsid w:val="0027202D"/>
    <w:rsid w:val="002730FA"/>
    <w:rsid w:val="00274137"/>
    <w:rsid w:val="00274C03"/>
    <w:rsid w:val="00274D86"/>
    <w:rsid w:val="0027698F"/>
    <w:rsid w:val="00277D48"/>
    <w:rsid w:val="00280184"/>
    <w:rsid w:val="00281C4C"/>
    <w:rsid w:val="00282F22"/>
    <w:rsid w:val="00283766"/>
    <w:rsid w:val="00284819"/>
    <w:rsid w:val="00284C07"/>
    <w:rsid w:val="00285EEE"/>
    <w:rsid w:val="0028662C"/>
    <w:rsid w:val="00290CA4"/>
    <w:rsid w:val="00291E9F"/>
    <w:rsid w:val="002925A3"/>
    <w:rsid w:val="00293338"/>
    <w:rsid w:val="002945F3"/>
    <w:rsid w:val="00296BB6"/>
    <w:rsid w:val="002A2880"/>
    <w:rsid w:val="002A4377"/>
    <w:rsid w:val="002A5EBC"/>
    <w:rsid w:val="002B2AEB"/>
    <w:rsid w:val="002B2EA0"/>
    <w:rsid w:val="002B3E73"/>
    <w:rsid w:val="002B44E6"/>
    <w:rsid w:val="002B55DC"/>
    <w:rsid w:val="002B5729"/>
    <w:rsid w:val="002B6F6F"/>
    <w:rsid w:val="002C04C2"/>
    <w:rsid w:val="002C5460"/>
    <w:rsid w:val="002C5EDE"/>
    <w:rsid w:val="002D1394"/>
    <w:rsid w:val="002D2A05"/>
    <w:rsid w:val="002D2F0A"/>
    <w:rsid w:val="002D322C"/>
    <w:rsid w:val="002D47A0"/>
    <w:rsid w:val="002D555F"/>
    <w:rsid w:val="002E089C"/>
    <w:rsid w:val="002E10C8"/>
    <w:rsid w:val="002E2286"/>
    <w:rsid w:val="002E2846"/>
    <w:rsid w:val="002E4228"/>
    <w:rsid w:val="002E4379"/>
    <w:rsid w:val="002E4B15"/>
    <w:rsid w:val="002E5492"/>
    <w:rsid w:val="002E582F"/>
    <w:rsid w:val="002E6563"/>
    <w:rsid w:val="002E7401"/>
    <w:rsid w:val="002F381E"/>
    <w:rsid w:val="002F3B5A"/>
    <w:rsid w:val="002F5363"/>
    <w:rsid w:val="002F59A2"/>
    <w:rsid w:val="002F7ECB"/>
    <w:rsid w:val="00300045"/>
    <w:rsid w:val="00300F92"/>
    <w:rsid w:val="00301C81"/>
    <w:rsid w:val="003050A9"/>
    <w:rsid w:val="0030591F"/>
    <w:rsid w:val="00305A42"/>
    <w:rsid w:val="0030608E"/>
    <w:rsid w:val="00310637"/>
    <w:rsid w:val="003133CD"/>
    <w:rsid w:val="00313CE5"/>
    <w:rsid w:val="00315911"/>
    <w:rsid w:val="00317618"/>
    <w:rsid w:val="00321623"/>
    <w:rsid w:val="00323D2A"/>
    <w:rsid w:val="00324BDB"/>
    <w:rsid w:val="00325138"/>
    <w:rsid w:val="00327010"/>
    <w:rsid w:val="00327027"/>
    <w:rsid w:val="003319D7"/>
    <w:rsid w:val="0033311B"/>
    <w:rsid w:val="00333F51"/>
    <w:rsid w:val="00334206"/>
    <w:rsid w:val="00334D67"/>
    <w:rsid w:val="0034194D"/>
    <w:rsid w:val="003426A4"/>
    <w:rsid w:val="0034389A"/>
    <w:rsid w:val="00343E1F"/>
    <w:rsid w:val="00343F15"/>
    <w:rsid w:val="00344446"/>
    <w:rsid w:val="00345B2F"/>
    <w:rsid w:val="003460A2"/>
    <w:rsid w:val="00346EA8"/>
    <w:rsid w:val="003507BD"/>
    <w:rsid w:val="003513F5"/>
    <w:rsid w:val="003518DF"/>
    <w:rsid w:val="00351AA9"/>
    <w:rsid w:val="00353D00"/>
    <w:rsid w:val="00356939"/>
    <w:rsid w:val="003605FA"/>
    <w:rsid w:val="00363322"/>
    <w:rsid w:val="003648C3"/>
    <w:rsid w:val="0036765F"/>
    <w:rsid w:val="003704F4"/>
    <w:rsid w:val="00371307"/>
    <w:rsid w:val="00371D99"/>
    <w:rsid w:val="00372B88"/>
    <w:rsid w:val="003732D2"/>
    <w:rsid w:val="003733E3"/>
    <w:rsid w:val="00375819"/>
    <w:rsid w:val="00375D19"/>
    <w:rsid w:val="00376B07"/>
    <w:rsid w:val="00382184"/>
    <w:rsid w:val="00384A6E"/>
    <w:rsid w:val="0038681D"/>
    <w:rsid w:val="00387106"/>
    <w:rsid w:val="00391382"/>
    <w:rsid w:val="00394B30"/>
    <w:rsid w:val="00395F9A"/>
    <w:rsid w:val="00396F8B"/>
    <w:rsid w:val="003973A1"/>
    <w:rsid w:val="003A083D"/>
    <w:rsid w:val="003A0B47"/>
    <w:rsid w:val="003A1720"/>
    <w:rsid w:val="003A2019"/>
    <w:rsid w:val="003A3D6C"/>
    <w:rsid w:val="003A4A32"/>
    <w:rsid w:val="003A4F2D"/>
    <w:rsid w:val="003A5E68"/>
    <w:rsid w:val="003A648A"/>
    <w:rsid w:val="003B0CC0"/>
    <w:rsid w:val="003B1E44"/>
    <w:rsid w:val="003B22E0"/>
    <w:rsid w:val="003B40C9"/>
    <w:rsid w:val="003B49B2"/>
    <w:rsid w:val="003B699A"/>
    <w:rsid w:val="003C0BF4"/>
    <w:rsid w:val="003C3408"/>
    <w:rsid w:val="003C480A"/>
    <w:rsid w:val="003C4D6E"/>
    <w:rsid w:val="003C6650"/>
    <w:rsid w:val="003C71BC"/>
    <w:rsid w:val="003C7B0D"/>
    <w:rsid w:val="003D0050"/>
    <w:rsid w:val="003D217E"/>
    <w:rsid w:val="003D2A91"/>
    <w:rsid w:val="003D5CAB"/>
    <w:rsid w:val="003D776B"/>
    <w:rsid w:val="003E1C60"/>
    <w:rsid w:val="003E3BEB"/>
    <w:rsid w:val="003E4D16"/>
    <w:rsid w:val="003E50F6"/>
    <w:rsid w:val="003E5840"/>
    <w:rsid w:val="003E6A07"/>
    <w:rsid w:val="003F1650"/>
    <w:rsid w:val="003F2872"/>
    <w:rsid w:val="003F332E"/>
    <w:rsid w:val="003F360C"/>
    <w:rsid w:val="00400033"/>
    <w:rsid w:val="004001BD"/>
    <w:rsid w:val="00400337"/>
    <w:rsid w:val="00400997"/>
    <w:rsid w:val="0040213A"/>
    <w:rsid w:val="00402808"/>
    <w:rsid w:val="00402B78"/>
    <w:rsid w:val="004036E9"/>
    <w:rsid w:val="0041074A"/>
    <w:rsid w:val="00411457"/>
    <w:rsid w:val="004117C8"/>
    <w:rsid w:val="00411D28"/>
    <w:rsid w:val="004135B3"/>
    <w:rsid w:val="00414D8C"/>
    <w:rsid w:val="00417A2F"/>
    <w:rsid w:val="00425099"/>
    <w:rsid w:val="0042648D"/>
    <w:rsid w:val="00426BE8"/>
    <w:rsid w:val="004274AF"/>
    <w:rsid w:val="00432D5F"/>
    <w:rsid w:val="004352AB"/>
    <w:rsid w:val="0043682C"/>
    <w:rsid w:val="00436859"/>
    <w:rsid w:val="00436FA2"/>
    <w:rsid w:val="00437108"/>
    <w:rsid w:val="00437227"/>
    <w:rsid w:val="00440433"/>
    <w:rsid w:val="004410DA"/>
    <w:rsid w:val="00442281"/>
    <w:rsid w:val="00442486"/>
    <w:rsid w:val="00443275"/>
    <w:rsid w:val="00443B02"/>
    <w:rsid w:val="00445EC8"/>
    <w:rsid w:val="00447A60"/>
    <w:rsid w:val="00450456"/>
    <w:rsid w:val="00453CE1"/>
    <w:rsid w:val="00464745"/>
    <w:rsid w:val="00464BC4"/>
    <w:rsid w:val="004661E0"/>
    <w:rsid w:val="004664D6"/>
    <w:rsid w:val="00470264"/>
    <w:rsid w:val="00470ACA"/>
    <w:rsid w:val="00473696"/>
    <w:rsid w:val="00474DD8"/>
    <w:rsid w:val="00475C85"/>
    <w:rsid w:val="00480190"/>
    <w:rsid w:val="00480ECD"/>
    <w:rsid w:val="00481821"/>
    <w:rsid w:val="0048237B"/>
    <w:rsid w:val="004823F3"/>
    <w:rsid w:val="004940D1"/>
    <w:rsid w:val="004960C8"/>
    <w:rsid w:val="00496C7C"/>
    <w:rsid w:val="00496D3D"/>
    <w:rsid w:val="004A0838"/>
    <w:rsid w:val="004A423B"/>
    <w:rsid w:val="004A5237"/>
    <w:rsid w:val="004A5F1C"/>
    <w:rsid w:val="004A69AF"/>
    <w:rsid w:val="004A7DC2"/>
    <w:rsid w:val="004B088F"/>
    <w:rsid w:val="004B0CED"/>
    <w:rsid w:val="004B2F4C"/>
    <w:rsid w:val="004B4CFF"/>
    <w:rsid w:val="004B6920"/>
    <w:rsid w:val="004B71C9"/>
    <w:rsid w:val="004B7DC3"/>
    <w:rsid w:val="004C0B31"/>
    <w:rsid w:val="004C0D17"/>
    <w:rsid w:val="004C14ED"/>
    <w:rsid w:val="004C2212"/>
    <w:rsid w:val="004C2CB5"/>
    <w:rsid w:val="004C4CD1"/>
    <w:rsid w:val="004C5EBE"/>
    <w:rsid w:val="004D0644"/>
    <w:rsid w:val="004D232F"/>
    <w:rsid w:val="004D4F44"/>
    <w:rsid w:val="004D5AE2"/>
    <w:rsid w:val="004D73A2"/>
    <w:rsid w:val="004D77FF"/>
    <w:rsid w:val="004E0819"/>
    <w:rsid w:val="004E0B4C"/>
    <w:rsid w:val="004E19B7"/>
    <w:rsid w:val="004E32EF"/>
    <w:rsid w:val="004E3D38"/>
    <w:rsid w:val="004E46EF"/>
    <w:rsid w:val="004E5053"/>
    <w:rsid w:val="004E53B3"/>
    <w:rsid w:val="004F0180"/>
    <w:rsid w:val="004F0562"/>
    <w:rsid w:val="004F090C"/>
    <w:rsid w:val="004F1333"/>
    <w:rsid w:val="004F1646"/>
    <w:rsid w:val="004F218D"/>
    <w:rsid w:val="004F4089"/>
    <w:rsid w:val="0050000B"/>
    <w:rsid w:val="00500BBB"/>
    <w:rsid w:val="00500F5D"/>
    <w:rsid w:val="005016E1"/>
    <w:rsid w:val="005026D0"/>
    <w:rsid w:val="00502C2B"/>
    <w:rsid w:val="00504913"/>
    <w:rsid w:val="00504A2C"/>
    <w:rsid w:val="00505432"/>
    <w:rsid w:val="005055FC"/>
    <w:rsid w:val="005062F6"/>
    <w:rsid w:val="00506AB5"/>
    <w:rsid w:val="005076A6"/>
    <w:rsid w:val="00507740"/>
    <w:rsid w:val="0051017C"/>
    <w:rsid w:val="00510EED"/>
    <w:rsid w:val="00510F95"/>
    <w:rsid w:val="00512594"/>
    <w:rsid w:val="005129C8"/>
    <w:rsid w:val="005137EF"/>
    <w:rsid w:val="00514AAD"/>
    <w:rsid w:val="00514FF4"/>
    <w:rsid w:val="00516920"/>
    <w:rsid w:val="00517547"/>
    <w:rsid w:val="005200AE"/>
    <w:rsid w:val="00520C1C"/>
    <w:rsid w:val="005225ED"/>
    <w:rsid w:val="005227D7"/>
    <w:rsid w:val="00522E85"/>
    <w:rsid w:val="00523061"/>
    <w:rsid w:val="005250FC"/>
    <w:rsid w:val="005257E4"/>
    <w:rsid w:val="00530B30"/>
    <w:rsid w:val="00530C6F"/>
    <w:rsid w:val="0053286B"/>
    <w:rsid w:val="0053588B"/>
    <w:rsid w:val="00537E3B"/>
    <w:rsid w:val="005401D8"/>
    <w:rsid w:val="00542167"/>
    <w:rsid w:val="00542688"/>
    <w:rsid w:val="005439CE"/>
    <w:rsid w:val="00543E17"/>
    <w:rsid w:val="005444EB"/>
    <w:rsid w:val="00545C69"/>
    <w:rsid w:val="00546C10"/>
    <w:rsid w:val="00547082"/>
    <w:rsid w:val="00550295"/>
    <w:rsid w:val="00550DFE"/>
    <w:rsid w:val="00552657"/>
    <w:rsid w:val="0055364A"/>
    <w:rsid w:val="005546AE"/>
    <w:rsid w:val="005603B4"/>
    <w:rsid w:val="00560ECE"/>
    <w:rsid w:val="005669CC"/>
    <w:rsid w:val="005703DE"/>
    <w:rsid w:val="005704E0"/>
    <w:rsid w:val="005705E3"/>
    <w:rsid w:val="0057328F"/>
    <w:rsid w:val="00574BFF"/>
    <w:rsid w:val="00575BEF"/>
    <w:rsid w:val="00575CCE"/>
    <w:rsid w:val="00575EC5"/>
    <w:rsid w:val="005769D8"/>
    <w:rsid w:val="00576AB2"/>
    <w:rsid w:val="005801B3"/>
    <w:rsid w:val="00580C1A"/>
    <w:rsid w:val="0058544A"/>
    <w:rsid w:val="005856E1"/>
    <w:rsid w:val="00585808"/>
    <w:rsid w:val="005864A0"/>
    <w:rsid w:val="005874D1"/>
    <w:rsid w:val="00587919"/>
    <w:rsid w:val="00590147"/>
    <w:rsid w:val="005910CB"/>
    <w:rsid w:val="005913F7"/>
    <w:rsid w:val="0059269D"/>
    <w:rsid w:val="00595202"/>
    <w:rsid w:val="00596C8C"/>
    <w:rsid w:val="00596D94"/>
    <w:rsid w:val="00596FBC"/>
    <w:rsid w:val="00597D20"/>
    <w:rsid w:val="005A5944"/>
    <w:rsid w:val="005A74D8"/>
    <w:rsid w:val="005A7669"/>
    <w:rsid w:val="005B16D3"/>
    <w:rsid w:val="005B1EC5"/>
    <w:rsid w:val="005B2A3D"/>
    <w:rsid w:val="005B371F"/>
    <w:rsid w:val="005B4857"/>
    <w:rsid w:val="005B5086"/>
    <w:rsid w:val="005B6131"/>
    <w:rsid w:val="005C0368"/>
    <w:rsid w:val="005C4608"/>
    <w:rsid w:val="005C4AB5"/>
    <w:rsid w:val="005C4B31"/>
    <w:rsid w:val="005C512E"/>
    <w:rsid w:val="005C691C"/>
    <w:rsid w:val="005C76D1"/>
    <w:rsid w:val="005D002B"/>
    <w:rsid w:val="005D12D2"/>
    <w:rsid w:val="005D17BC"/>
    <w:rsid w:val="005D2130"/>
    <w:rsid w:val="005D25AC"/>
    <w:rsid w:val="005D3BAA"/>
    <w:rsid w:val="005D54FC"/>
    <w:rsid w:val="005D7BA2"/>
    <w:rsid w:val="005E1301"/>
    <w:rsid w:val="005E1764"/>
    <w:rsid w:val="005E2E24"/>
    <w:rsid w:val="005E4582"/>
    <w:rsid w:val="005E56DB"/>
    <w:rsid w:val="005E724B"/>
    <w:rsid w:val="005F115B"/>
    <w:rsid w:val="005F55A1"/>
    <w:rsid w:val="005F68FB"/>
    <w:rsid w:val="005F77C9"/>
    <w:rsid w:val="005F7BFA"/>
    <w:rsid w:val="00600311"/>
    <w:rsid w:val="00600416"/>
    <w:rsid w:val="0060046F"/>
    <w:rsid w:val="00600CC2"/>
    <w:rsid w:val="006015F0"/>
    <w:rsid w:val="00602772"/>
    <w:rsid w:val="00602D9A"/>
    <w:rsid w:val="00606748"/>
    <w:rsid w:val="00606E9D"/>
    <w:rsid w:val="00610268"/>
    <w:rsid w:val="006108FE"/>
    <w:rsid w:val="0061194B"/>
    <w:rsid w:val="00612486"/>
    <w:rsid w:val="0061354D"/>
    <w:rsid w:val="0061369A"/>
    <w:rsid w:val="006149EC"/>
    <w:rsid w:val="00616AE5"/>
    <w:rsid w:val="006172AB"/>
    <w:rsid w:val="00617A89"/>
    <w:rsid w:val="00620820"/>
    <w:rsid w:val="00620FDB"/>
    <w:rsid w:val="006210C4"/>
    <w:rsid w:val="0062192B"/>
    <w:rsid w:val="00623CEE"/>
    <w:rsid w:val="0062498F"/>
    <w:rsid w:val="006249A0"/>
    <w:rsid w:val="00625893"/>
    <w:rsid w:val="006265FA"/>
    <w:rsid w:val="00630CD9"/>
    <w:rsid w:val="00631148"/>
    <w:rsid w:val="00632CD8"/>
    <w:rsid w:val="006341A1"/>
    <w:rsid w:val="006350F1"/>
    <w:rsid w:val="00635874"/>
    <w:rsid w:val="00636422"/>
    <w:rsid w:val="00640224"/>
    <w:rsid w:val="006405F8"/>
    <w:rsid w:val="0064061D"/>
    <w:rsid w:val="00642D69"/>
    <w:rsid w:val="00642F4E"/>
    <w:rsid w:val="00643366"/>
    <w:rsid w:val="0064391C"/>
    <w:rsid w:val="00644DAD"/>
    <w:rsid w:val="00645415"/>
    <w:rsid w:val="00646DAF"/>
    <w:rsid w:val="00647645"/>
    <w:rsid w:val="006544F2"/>
    <w:rsid w:val="00655550"/>
    <w:rsid w:val="00655FA1"/>
    <w:rsid w:val="00661113"/>
    <w:rsid w:val="006627F9"/>
    <w:rsid w:val="00663798"/>
    <w:rsid w:val="00665901"/>
    <w:rsid w:val="00670055"/>
    <w:rsid w:val="0067239A"/>
    <w:rsid w:val="006737C4"/>
    <w:rsid w:val="0067405B"/>
    <w:rsid w:val="00674551"/>
    <w:rsid w:val="00674B11"/>
    <w:rsid w:val="00674C10"/>
    <w:rsid w:val="0068022B"/>
    <w:rsid w:val="006830B9"/>
    <w:rsid w:val="00683461"/>
    <w:rsid w:val="00685FF3"/>
    <w:rsid w:val="0069072C"/>
    <w:rsid w:val="0069525C"/>
    <w:rsid w:val="00696030"/>
    <w:rsid w:val="00696E93"/>
    <w:rsid w:val="006A0017"/>
    <w:rsid w:val="006A020B"/>
    <w:rsid w:val="006A1FBA"/>
    <w:rsid w:val="006A20EC"/>
    <w:rsid w:val="006A5B67"/>
    <w:rsid w:val="006A6C52"/>
    <w:rsid w:val="006B3E5C"/>
    <w:rsid w:val="006C1F7A"/>
    <w:rsid w:val="006C2418"/>
    <w:rsid w:val="006C3582"/>
    <w:rsid w:val="006C3EFE"/>
    <w:rsid w:val="006C5A9F"/>
    <w:rsid w:val="006C6CC1"/>
    <w:rsid w:val="006C6F35"/>
    <w:rsid w:val="006C7A03"/>
    <w:rsid w:val="006D067D"/>
    <w:rsid w:val="006D0F8A"/>
    <w:rsid w:val="006D15F3"/>
    <w:rsid w:val="006D19F5"/>
    <w:rsid w:val="006D2320"/>
    <w:rsid w:val="006D2322"/>
    <w:rsid w:val="006D27D5"/>
    <w:rsid w:val="006D34D9"/>
    <w:rsid w:val="006D45A0"/>
    <w:rsid w:val="006D5081"/>
    <w:rsid w:val="006D6219"/>
    <w:rsid w:val="006D7033"/>
    <w:rsid w:val="006E116F"/>
    <w:rsid w:val="006E1B8E"/>
    <w:rsid w:val="006E23AC"/>
    <w:rsid w:val="006E41CB"/>
    <w:rsid w:val="006E46B5"/>
    <w:rsid w:val="006E4912"/>
    <w:rsid w:val="006E56DD"/>
    <w:rsid w:val="006E6B0E"/>
    <w:rsid w:val="006E7282"/>
    <w:rsid w:val="006F12E6"/>
    <w:rsid w:val="006F1D6E"/>
    <w:rsid w:val="006F2622"/>
    <w:rsid w:val="006F2837"/>
    <w:rsid w:val="006F469B"/>
    <w:rsid w:val="006F63B6"/>
    <w:rsid w:val="0070113A"/>
    <w:rsid w:val="007013D4"/>
    <w:rsid w:val="00707321"/>
    <w:rsid w:val="00711700"/>
    <w:rsid w:val="00716564"/>
    <w:rsid w:val="00716647"/>
    <w:rsid w:val="00717830"/>
    <w:rsid w:val="00721245"/>
    <w:rsid w:val="007215C1"/>
    <w:rsid w:val="00721D16"/>
    <w:rsid w:val="007220CA"/>
    <w:rsid w:val="00725543"/>
    <w:rsid w:val="007261C4"/>
    <w:rsid w:val="007264FA"/>
    <w:rsid w:val="00726F1A"/>
    <w:rsid w:val="00727F04"/>
    <w:rsid w:val="00731B78"/>
    <w:rsid w:val="00731C45"/>
    <w:rsid w:val="00731EF5"/>
    <w:rsid w:val="00733103"/>
    <w:rsid w:val="00733FFE"/>
    <w:rsid w:val="00734D77"/>
    <w:rsid w:val="00734F25"/>
    <w:rsid w:val="00736A13"/>
    <w:rsid w:val="00736D44"/>
    <w:rsid w:val="007417E2"/>
    <w:rsid w:val="00741BF5"/>
    <w:rsid w:val="00742030"/>
    <w:rsid w:val="007438D1"/>
    <w:rsid w:val="007442AB"/>
    <w:rsid w:val="00744539"/>
    <w:rsid w:val="00744D18"/>
    <w:rsid w:val="00745F64"/>
    <w:rsid w:val="0074657E"/>
    <w:rsid w:val="00746B20"/>
    <w:rsid w:val="0074732A"/>
    <w:rsid w:val="00752F9E"/>
    <w:rsid w:val="007543E5"/>
    <w:rsid w:val="00754809"/>
    <w:rsid w:val="00754F3A"/>
    <w:rsid w:val="00755924"/>
    <w:rsid w:val="00755B5A"/>
    <w:rsid w:val="007565EF"/>
    <w:rsid w:val="00756646"/>
    <w:rsid w:val="00756B3F"/>
    <w:rsid w:val="0076127A"/>
    <w:rsid w:val="00762294"/>
    <w:rsid w:val="00762B1B"/>
    <w:rsid w:val="007646E4"/>
    <w:rsid w:val="0076632F"/>
    <w:rsid w:val="007665AF"/>
    <w:rsid w:val="00766DE4"/>
    <w:rsid w:val="00770864"/>
    <w:rsid w:val="00773066"/>
    <w:rsid w:val="00773BEA"/>
    <w:rsid w:val="007755C5"/>
    <w:rsid w:val="00775AC9"/>
    <w:rsid w:val="00775EDB"/>
    <w:rsid w:val="007802ED"/>
    <w:rsid w:val="00780BCB"/>
    <w:rsid w:val="00781B40"/>
    <w:rsid w:val="00782553"/>
    <w:rsid w:val="007848C1"/>
    <w:rsid w:val="00785847"/>
    <w:rsid w:val="00785F57"/>
    <w:rsid w:val="007869BA"/>
    <w:rsid w:val="007927AC"/>
    <w:rsid w:val="00793319"/>
    <w:rsid w:val="0079415C"/>
    <w:rsid w:val="0079427D"/>
    <w:rsid w:val="0079640B"/>
    <w:rsid w:val="00796846"/>
    <w:rsid w:val="007A2CB3"/>
    <w:rsid w:val="007A2D5A"/>
    <w:rsid w:val="007A5176"/>
    <w:rsid w:val="007A5861"/>
    <w:rsid w:val="007A7809"/>
    <w:rsid w:val="007A7BD7"/>
    <w:rsid w:val="007A7E59"/>
    <w:rsid w:val="007B01D1"/>
    <w:rsid w:val="007B0227"/>
    <w:rsid w:val="007B0BC9"/>
    <w:rsid w:val="007B0DB2"/>
    <w:rsid w:val="007B2BC9"/>
    <w:rsid w:val="007B2E51"/>
    <w:rsid w:val="007C0402"/>
    <w:rsid w:val="007C1808"/>
    <w:rsid w:val="007C1A65"/>
    <w:rsid w:val="007C220C"/>
    <w:rsid w:val="007C29EF"/>
    <w:rsid w:val="007C2B8F"/>
    <w:rsid w:val="007C4E76"/>
    <w:rsid w:val="007C5382"/>
    <w:rsid w:val="007C560B"/>
    <w:rsid w:val="007C5B85"/>
    <w:rsid w:val="007C5C66"/>
    <w:rsid w:val="007C601E"/>
    <w:rsid w:val="007C7F11"/>
    <w:rsid w:val="007D0E1F"/>
    <w:rsid w:val="007D3ACA"/>
    <w:rsid w:val="007D408A"/>
    <w:rsid w:val="007D477B"/>
    <w:rsid w:val="007D5A41"/>
    <w:rsid w:val="007D7118"/>
    <w:rsid w:val="007E02D4"/>
    <w:rsid w:val="007E1880"/>
    <w:rsid w:val="007E2838"/>
    <w:rsid w:val="007E28CA"/>
    <w:rsid w:val="007E3536"/>
    <w:rsid w:val="007E3882"/>
    <w:rsid w:val="007E3F54"/>
    <w:rsid w:val="007E504D"/>
    <w:rsid w:val="007E543C"/>
    <w:rsid w:val="007E61DC"/>
    <w:rsid w:val="007E6D0F"/>
    <w:rsid w:val="007E6E57"/>
    <w:rsid w:val="007F056C"/>
    <w:rsid w:val="007F0FA6"/>
    <w:rsid w:val="007F176C"/>
    <w:rsid w:val="007F273E"/>
    <w:rsid w:val="007F32CD"/>
    <w:rsid w:val="007F3B13"/>
    <w:rsid w:val="007F4D29"/>
    <w:rsid w:val="007F5A97"/>
    <w:rsid w:val="007F6F69"/>
    <w:rsid w:val="0080048D"/>
    <w:rsid w:val="00801633"/>
    <w:rsid w:val="0080304F"/>
    <w:rsid w:val="008057C1"/>
    <w:rsid w:val="00805F6A"/>
    <w:rsid w:val="00806272"/>
    <w:rsid w:val="008068C3"/>
    <w:rsid w:val="0080759B"/>
    <w:rsid w:val="008113D4"/>
    <w:rsid w:val="00812DB7"/>
    <w:rsid w:val="00813C08"/>
    <w:rsid w:val="00814996"/>
    <w:rsid w:val="00815A4E"/>
    <w:rsid w:val="00816B0F"/>
    <w:rsid w:val="00820FFF"/>
    <w:rsid w:val="00821F8F"/>
    <w:rsid w:val="0082327E"/>
    <w:rsid w:val="00823749"/>
    <w:rsid w:val="00824425"/>
    <w:rsid w:val="008248F0"/>
    <w:rsid w:val="008257EE"/>
    <w:rsid w:val="008274F1"/>
    <w:rsid w:val="00827BC2"/>
    <w:rsid w:val="00833D9C"/>
    <w:rsid w:val="0083560A"/>
    <w:rsid w:val="00836007"/>
    <w:rsid w:val="00836A9D"/>
    <w:rsid w:val="00837F38"/>
    <w:rsid w:val="00840F7C"/>
    <w:rsid w:val="008410C2"/>
    <w:rsid w:val="00846AD7"/>
    <w:rsid w:val="00847192"/>
    <w:rsid w:val="008474DE"/>
    <w:rsid w:val="00851B15"/>
    <w:rsid w:val="0085549D"/>
    <w:rsid w:val="008556DF"/>
    <w:rsid w:val="00855933"/>
    <w:rsid w:val="00861AEC"/>
    <w:rsid w:val="00861CF5"/>
    <w:rsid w:val="00862817"/>
    <w:rsid w:val="00866FBF"/>
    <w:rsid w:val="00870648"/>
    <w:rsid w:val="00871645"/>
    <w:rsid w:val="008723F4"/>
    <w:rsid w:val="00872F9C"/>
    <w:rsid w:val="00876ABE"/>
    <w:rsid w:val="00876F2A"/>
    <w:rsid w:val="00880BD3"/>
    <w:rsid w:val="008821B1"/>
    <w:rsid w:val="0088302B"/>
    <w:rsid w:val="00885AFC"/>
    <w:rsid w:val="00886139"/>
    <w:rsid w:val="0089034B"/>
    <w:rsid w:val="00892061"/>
    <w:rsid w:val="008922E8"/>
    <w:rsid w:val="00895AD1"/>
    <w:rsid w:val="00895E7E"/>
    <w:rsid w:val="0089736C"/>
    <w:rsid w:val="008B0C87"/>
    <w:rsid w:val="008B0D67"/>
    <w:rsid w:val="008B0F0E"/>
    <w:rsid w:val="008B11E1"/>
    <w:rsid w:val="008B259F"/>
    <w:rsid w:val="008B2A77"/>
    <w:rsid w:val="008C09AA"/>
    <w:rsid w:val="008C4A18"/>
    <w:rsid w:val="008C503B"/>
    <w:rsid w:val="008C506E"/>
    <w:rsid w:val="008C6287"/>
    <w:rsid w:val="008D228C"/>
    <w:rsid w:val="008D2787"/>
    <w:rsid w:val="008D75B9"/>
    <w:rsid w:val="008E16E7"/>
    <w:rsid w:val="008E5940"/>
    <w:rsid w:val="008E595B"/>
    <w:rsid w:val="008E73C4"/>
    <w:rsid w:val="008E75D7"/>
    <w:rsid w:val="008F01B8"/>
    <w:rsid w:val="008F1304"/>
    <w:rsid w:val="008F17A4"/>
    <w:rsid w:val="008F2A26"/>
    <w:rsid w:val="008F3BD8"/>
    <w:rsid w:val="008F3F6F"/>
    <w:rsid w:val="008F6F3E"/>
    <w:rsid w:val="008F70D2"/>
    <w:rsid w:val="00902599"/>
    <w:rsid w:val="00911C19"/>
    <w:rsid w:val="00912F88"/>
    <w:rsid w:val="0091307E"/>
    <w:rsid w:val="0091586A"/>
    <w:rsid w:val="009165F9"/>
    <w:rsid w:val="009176A6"/>
    <w:rsid w:val="009204ED"/>
    <w:rsid w:val="00922304"/>
    <w:rsid w:val="009224CE"/>
    <w:rsid w:val="0092417A"/>
    <w:rsid w:val="00925965"/>
    <w:rsid w:val="00925E01"/>
    <w:rsid w:val="009274AD"/>
    <w:rsid w:val="00930B68"/>
    <w:rsid w:val="00932F9F"/>
    <w:rsid w:val="009330DE"/>
    <w:rsid w:val="0093369F"/>
    <w:rsid w:val="00934563"/>
    <w:rsid w:val="00934D4E"/>
    <w:rsid w:val="0093645B"/>
    <w:rsid w:val="00936503"/>
    <w:rsid w:val="00936E91"/>
    <w:rsid w:val="00940C53"/>
    <w:rsid w:val="0094107F"/>
    <w:rsid w:val="009416F7"/>
    <w:rsid w:val="0094197D"/>
    <w:rsid w:val="00941FC6"/>
    <w:rsid w:val="0094266E"/>
    <w:rsid w:val="00942E2C"/>
    <w:rsid w:val="00943E8A"/>
    <w:rsid w:val="00945379"/>
    <w:rsid w:val="009455E0"/>
    <w:rsid w:val="009466DB"/>
    <w:rsid w:val="00947326"/>
    <w:rsid w:val="00947743"/>
    <w:rsid w:val="00950A36"/>
    <w:rsid w:val="009526FC"/>
    <w:rsid w:val="009527DF"/>
    <w:rsid w:val="009539DA"/>
    <w:rsid w:val="00957149"/>
    <w:rsid w:val="0095744B"/>
    <w:rsid w:val="00962034"/>
    <w:rsid w:val="00962342"/>
    <w:rsid w:val="009623A3"/>
    <w:rsid w:val="00964150"/>
    <w:rsid w:val="0096500E"/>
    <w:rsid w:val="009676E4"/>
    <w:rsid w:val="00970F22"/>
    <w:rsid w:val="009715CC"/>
    <w:rsid w:val="00971AFC"/>
    <w:rsid w:val="00971D44"/>
    <w:rsid w:val="009727AB"/>
    <w:rsid w:val="009732AA"/>
    <w:rsid w:val="00973377"/>
    <w:rsid w:val="00973A23"/>
    <w:rsid w:val="00975902"/>
    <w:rsid w:val="00976832"/>
    <w:rsid w:val="00977103"/>
    <w:rsid w:val="0098099B"/>
    <w:rsid w:val="009811D2"/>
    <w:rsid w:val="0098408F"/>
    <w:rsid w:val="009852CF"/>
    <w:rsid w:val="009865CA"/>
    <w:rsid w:val="00986846"/>
    <w:rsid w:val="00990D8F"/>
    <w:rsid w:val="00993387"/>
    <w:rsid w:val="00994E25"/>
    <w:rsid w:val="0099557C"/>
    <w:rsid w:val="009957AA"/>
    <w:rsid w:val="00995AAD"/>
    <w:rsid w:val="00995EDE"/>
    <w:rsid w:val="009962BD"/>
    <w:rsid w:val="009A1F15"/>
    <w:rsid w:val="009A2DE1"/>
    <w:rsid w:val="009A3EDC"/>
    <w:rsid w:val="009B21E0"/>
    <w:rsid w:val="009B3D83"/>
    <w:rsid w:val="009B5632"/>
    <w:rsid w:val="009B7445"/>
    <w:rsid w:val="009C0BCC"/>
    <w:rsid w:val="009C1406"/>
    <w:rsid w:val="009C3D9A"/>
    <w:rsid w:val="009C4167"/>
    <w:rsid w:val="009C5BA2"/>
    <w:rsid w:val="009C65AC"/>
    <w:rsid w:val="009C7D1C"/>
    <w:rsid w:val="009D095C"/>
    <w:rsid w:val="009D110E"/>
    <w:rsid w:val="009D11FF"/>
    <w:rsid w:val="009D365C"/>
    <w:rsid w:val="009D38BC"/>
    <w:rsid w:val="009D39A1"/>
    <w:rsid w:val="009D3E8D"/>
    <w:rsid w:val="009D7AA7"/>
    <w:rsid w:val="009E2177"/>
    <w:rsid w:val="009E2D9D"/>
    <w:rsid w:val="009E30F3"/>
    <w:rsid w:val="009E4CF6"/>
    <w:rsid w:val="009E6445"/>
    <w:rsid w:val="009E7319"/>
    <w:rsid w:val="009E7B12"/>
    <w:rsid w:val="009F0212"/>
    <w:rsid w:val="009F2A06"/>
    <w:rsid w:val="009F2C13"/>
    <w:rsid w:val="009F410B"/>
    <w:rsid w:val="009F52B0"/>
    <w:rsid w:val="009F53BA"/>
    <w:rsid w:val="009F779C"/>
    <w:rsid w:val="009F7A05"/>
    <w:rsid w:val="00A03669"/>
    <w:rsid w:val="00A0423E"/>
    <w:rsid w:val="00A06876"/>
    <w:rsid w:val="00A0795B"/>
    <w:rsid w:val="00A12A34"/>
    <w:rsid w:val="00A17896"/>
    <w:rsid w:val="00A217D6"/>
    <w:rsid w:val="00A236EC"/>
    <w:rsid w:val="00A27FE7"/>
    <w:rsid w:val="00A32D47"/>
    <w:rsid w:val="00A34546"/>
    <w:rsid w:val="00A34708"/>
    <w:rsid w:val="00A364E0"/>
    <w:rsid w:val="00A36EDC"/>
    <w:rsid w:val="00A4065D"/>
    <w:rsid w:val="00A43102"/>
    <w:rsid w:val="00A43F5F"/>
    <w:rsid w:val="00A46A89"/>
    <w:rsid w:val="00A506DB"/>
    <w:rsid w:val="00A51058"/>
    <w:rsid w:val="00A519D3"/>
    <w:rsid w:val="00A56083"/>
    <w:rsid w:val="00A60EF1"/>
    <w:rsid w:val="00A61F13"/>
    <w:rsid w:val="00A63C9A"/>
    <w:rsid w:val="00A63D82"/>
    <w:rsid w:val="00A6538F"/>
    <w:rsid w:val="00A65C98"/>
    <w:rsid w:val="00A66602"/>
    <w:rsid w:val="00A67F0A"/>
    <w:rsid w:val="00A717F5"/>
    <w:rsid w:val="00A72D35"/>
    <w:rsid w:val="00A7402B"/>
    <w:rsid w:val="00A744CC"/>
    <w:rsid w:val="00A74590"/>
    <w:rsid w:val="00A748B0"/>
    <w:rsid w:val="00A75A2D"/>
    <w:rsid w:val="00A76C9D"/>
    <w:rsid w:val="00A77361"/>
    <w:rsid w:val="00A7783B"/>
    <w:rsid w:val="00A8006F"/>
    <w:rsid w:val="00A8012D"/>
    <w:rsid w:val="00A83383"/>
    <w:rsid w:val="00A837C5"/>
    <w:rsid w:val="00A91ED9"/>
    <w:rsid w:val="00A9270E"/>
    <w:rsid w:val="00A9273B"/>
    <w:rsid w:val="00A92A89"/>
    <w:rsid w:val="00A934CC"/>
    <w:rsid w:val="00A93A16"/>
    <w:rsid w:val="00A93B51"/>
    <w:rsid w:val="00A9491C"/>
    <w:rsid w:val="00A94C12"/>
    <w:rsid w:val="00A9635F"/>
    <w:rsid w:val="00A96B03"/>
    <w:rsid w:val="00A976E1"/>
    <w:rsid w:val="00AA0267"/>
    <w:rsid w:val="00AA0B6C"/>
    <w:rsid w:val="00AA2A0E"/>
    <w:rsid w:val="00AA32C6"/>
    <w:rsid w:val="00AA3A2E"/>
    <w:rsid w:val="00AA3A78"/>
    <w:rsid w:val="00AA424B"/>
    <w:rsid w:val="00AA4A4C"/>
    <w:rsid w:val="00AA5B5C"/>
    <w:rsid w:val="00AA796A"/>
    <w:rsid w:val="00AA7BC8"/>
    <w:rsid w:val="00AB1B7E"/>
    <w:rsid w:val="00AB2718"/>
    <w:rsid w:val="00AB2F15"/>
    <w:rsid w:val="00AB32BD"/>
    <w:rsid w:val="00AB3310"/>
    <w:rsid w:val="00AB6382"/>
    <w:rsid w:val="00AB64B9"/>
    <w:rsid w:val="00AB6B76"/>
    <w:rsid w:val="00AB7A35"/>
    <w:rsid w:val="00AC0B93"/>
    <w:rsid w:val="00AC3D0A"/>
    <w:rsid w:val="00AC7205"/>
    <w:rsid w:val="00AC79E2"/>
    <w:rsid w:val="00AD28AB"/>
    <w:rsid w:val="00AD3031"/>
    <w:rsid w:val="00AD4507"/>
    <w:rsid w:val="00AD64B0"/>
    <w:rsid w:val="00AD7AC2"/>
    <w:rsid w:val="00AD7BE6"/>
    <w:rsid w:val="00AD7E7E"/>
    <w:rsid w:val="00AE071E"/>
    <w:rsid w:val="00AE10D4"/>
    <w:rsid w:val="00AE14E0"/>
    <w:rsid w:val="00AE3BC7"/>
    <w:rsid w:val="00AE43A1"/>
    <w:rsid w:val="00AE4F5F"/>
    <w:rsid w:val="00AE5153"/>
    <w:rsid w:val="00AE6837"/>
    <w:rsid w:val="00AE7055"/>
    <w:rsid w:val="00AF1703"/>
    <w:rsid w:val="00AF1E87"/>
    <w:rsid w:val="00AF3AD6"/>
    <w:rsid w:val="00AF3E7C"/>
    <w:rsid w:val="00AF6AFF"/>
    <w:rsid w:val="00AF6B41"/>
    <w:rsid w:val="00AF6CCA"/>
    <w:rsid w:val="00B0160B"/>
    <w:rsid w:val="00B01D86"/>
    <w:rsid w:val="00B0233A"/>
    <w:rsid w:val="00B02EFF"/>
    <w:rsid w:val="00B039DB"/>
    <w:rsid w:val="00B05DFD"/>
    <w:rsid w:val="00B06143"/>
    <w:rsid w:val="00B07A31"/>
    <w:rsid w:val="00B153CE"/>
    <w:rsid w:val="00B15C55"/>
    <w:rsid w:val="00B17110"/>
    <w:rsid w:val="00B17ABE"/>
    <w:rsid w:val="00B20774"/>
    <w:rsid w:val="00B21983"/>
    <w:rsid w:val="00B22464"/>
    <w:rsid w:val="00B22D7C"/>
    <w:rsid w:val="00B305E0"/>
    <w:rsid w:val="00B32FC5"/>
    <w:rsid w:val="00B347D2"/>
    <w:rsid w:val="00B37532"/>
    <w:rsid w:val="00B411D5"/>
    <w:rsid w:val="00B41352"/>
    <w:rsid w:val="00B4138E"/>
    <w:rsid w:val="00B42FFC"/>
    <w:rsid w:val="00B43A25"/>
    <w:rsid w:val="00B50E09"/>
    <w:rsid w:val="00B52B79"/>
    <w:rsid w:val="00B52BBE"/>
    <w:rsid w:val="00B53F73"/>
    <w:rsid w:val="00B54061"/>
    <w:rsid w:val="00B542DE"/>
    <w:rsid w:val="00B54451"/>
    <w:rsid w:val="00B56CAB"/>
    <w:rsid w:val="00B60289"/>
    <w:rsid w:val="00B61882"/>
    <w:rsid w:val="00B62042"/>
    <w:rsid w:val="00B6288B"/>
    <w:rsid w:val="00B63407"/>
    <w:rsid w:val="00B63D6E"/>
    <w:rsid w:val="00B64205"/>
    <w:rsid w:val="00B648DF"/>
    <w:rsid w:val="00B64AC5"/>
    <w:rsid w:val="00B67495"/>
    <w:rsid w:val="00B67F6C"/>
    <w:rsid w:val="00B70B30"/>
    <w:rsid w:val="00B70BBE"/>
    <w:rsid w:val="00B74799"/>
    <w:rsid w:val="00B74974"/>
    <w:rsid w:val="00B751DD"/>
    <w:rsid w:val="00B75745"/>
    <w:rsid w:val="00B7597D"/>
    <w:rsid w:val="00B762E8"/>
    <w:rsid w:val="00B764FA"/>
    <w:rsid w:val="00B776AC"/>
    <w:rsid w:val="00B77B58"/>
    <w:rsid w:val="00B77C0F"/>
    <w:rsid w:val="00B82C8C"/>
    <w:rsid w:val="00B82EA9"/>
    <w:rsid w:val="00B839C5"/>
    <w:rsid w:val="00B901F8"/>
    <w:rsid w:val="00B90290"/>
    <w:rsid w:val="00B909D7"/>
    <w:rsid w:val="00B91A58"/>
    <w:rsid w:val="00B926EE"/>
    <w:rsid w:val="00B932EA"/>
    <w:rsid w:val="00B94B19"/>
    <w:rsid w:val="00B94DB9"/>
    <w:rsid w:val="00B95726"/>
    <w:rsid w:val="00B962C6"/>
    <w:rsid w:val="00BA1B2C"/>
    <w:rsid w:val="00BA1D3A"/>
    <w:rsid w:val="00BA1D4E"/>
    <w:rsid w:val="00BA1E55"/>
    <w:rsid w:val="00BA1F54"/>
    <w:rsid w:val="00BA40AA"/>
    <w:rsid w:val="00BA4AAB"/>
    <w:rsid w:val="00BA54F4"/>
    <w:rsid w:val="00BA56A1"/>
    <w:rsid w:val="00BA610D"/>
    <w:rsid w:val="00BA670C"/>
    <w:rsid w:val="00BA6A26"/>
    <w:rsid w:val="00BB17F8"/>
    <w:rsid w:val="00BB1B6F"/>
    <w:rsid w:val="00BB4277"/>
    <w:rsid w:val="00BB5C72"/>
    <w:rsid w:val="00BB705B"/>
    <w:rsid w:val="00BC03F9"/>
    <w:rsid w:val="00BC05F1"/>
    <w:rsid w:val="00BC0759"/>
    <w:rsid w:val="00BC17AB"/>
    <w:rsid w:val="00BC18BD"/>
    <w:rsid w:val="00BC1F25"/>
    <w:rsid w:val="00BC203F"/>
    <w:rsid w:val="00BC33FD"/>
    <w:rsid w:val="00BC4245"/>
    <w:rsid w:val="00BC71A7"/>
    <w:rsid w:val="00BD01F2"/>
    <w:rsid w:val="00BD03DB"/>
    <w:rsid w:val="00BD0D6C"/>
    <w:rsid w:val="00BD3282"/>
    <w:rsid w:val="00BD42D3"/>
    <w:rsid w:val="00BD7B1C"/>
    <w:rsid w:val="00BE1671"/>
    <w:rsid w:val="00BE3DF7"/>
    <w:rsid w:val="00BE567F"/>
    <w:rsid w:val="00BE72B1"/>
    <w:rsid w:val="00BF1022"/>
    <w:rsid w:val="00BF1A0D"/>
    <w:rsid w:val="00BF21CE"/>
    <w:rsid w:val="00BF3E7C"/>
    <w:rsid w:val="00BF4137"/>
    <w:rsid w:val="00BF42AC"/>
    <w:rsid w:val="00BF4D89"/>
    <w:rsid w:val="00BF6941"/>
    <w:rsid w:val="00BF7C81"/>
    <w:rsid w:val="00C003BB"/>
    <w:rsid w:val="00C00AFB"/>
    <w:rsid w:val="00C025A4"/>
    <w:rsid w:val="00C04AB6"/>
    <w:rsid w:val="00C052E8"/>
    <w:rsid w:val="00C06969"/>
    <w:rsid w:val="00C06D4A"/>
    <w:rsid w:val="00C117C6"/>
    <w:rsid w:val="00C14481"/>
    <w:rsid w:val="00C20F7A"/>
    <w:rsid w:val="00C219F9"/>
    <w:rsid w:val="00C220FF"/>
    <w:rsid w:val="00C22B15"/>
    <w:rsid w:val="00C261D3"/>
    <w:rsid w:val="00C27310"/>
    <w:rsid w:val="00C278B2"/>
    <w:rsid w:val="00C27959"/>
    <w:rsid w:val="00C32624"/>
    <w:rsid w:val="00C32E3F"/>
    <w:rsid w:val="00C345C8"/>
    <w:rsid w:val="00C349FA"/>
    <w:rsid w:val="00C34A35"/>
    <w:rsid w:val="00C403FD"/>
    <w:rsid w:val="00C41E4B"/>
    <w:rsid w:val="00C41E50"/>
    <w:rsid w:val="00C42601"/>
    <w:rsid w:val="00C4308B"/>
    <w:rsid w:val="00C43788"/>
    <w:rsid w:val="00C44425"/>
    <w:rsid w:val="00C44BE6"/>
    <w:rsid w:val="00C47550"/>
    <w:rsid w:val="00C50D9E"/>
    <w:rsid w:val="00C5404B"/>
    <w:rsid w:val="00C54228"/>
    <w:rsid w:val="00C60745"/>
    <w:rsid w:val="00C60E81"/>
    <w:rsid w:val="00C63A29"/>
    <w:rsid w:val="00C65AF4"/>
    <w:rsid w:val="00C70DBD"/>
    <w:rsid w:val="00C70FC0"/>
    <w:rsid w:val="00C711C5"/>
    <w:rsid w:val="00C720CB"/>
    <w:rsid w:val="00C737CD"/>
    <w:rsid w:val="00C74164"/>
    <w:rsid w:val="00C74464"/>
    <w:rsid w:val="00C76D14"/>
    <w:rsid w:val="00C80206"/>
    <w:rsid w:val="00C8756B"/>
    <w:rsid w:val="00C91732"/>
    <w:rsid w:val="00C91ED0"/>
    <w:rsid w:val="00C929C0"/>
    <w:rsid w:val="00C9379C"/>
    <w:rsid w:val="00C94128"/>
    <w:rsid w:val="00C94D8A"/>
    <w:rsid w:val="00C94E96"/>
    <w:rsid w:val="00C97C9D"/>
    <w:rsid w:val="00C97F62"/>
    <w:rsid w:val="00CA1B9F"/>
    <w:rsid w:val="00CA1C0F"/>
    <w:rsid w:val="00CA1ECD"/>
    <w:rsid w:val="00CA3F6F"/>
    <w:rsid w:val="00CA4A1D"/>
    <w:rsid w:val="00CA4B0F"/>
    <w:rsid w:val="00CA71CE"/>
    <w:rsid w:val="00CA7B4F"/>
    <w:rsid w:val="00CB12B2"/>
    <w:rsid w:val="00CB3854"/>
    <w:rsid w:val="00CB4D8F"/>
    <w:rsid w:val="00CB613E"/>
    <w:rsid w:val="00CB69DF"/>
    <w:rsid w:val="00CB7CCA"/>
    <w:rsid w:val="00CC00A8"/>
    <w:rsid w:val="00CC01A3"/>
    <w:rsid w:val="00CC17B0"/>
    <w:rsid w:val="00CC37E9"/>
    <w:rsid w:val="00CC38B5"/>
    <w:rsid w:val="00CC3EFE"/>
    <w:rsid w:val="00CC4928"/>
    <w:rsid w:val="00CC5A8F"/>
    <w:rsid w:val="00CC7754"/>
    <w:rsid w:val="00CD411A"/>
    <w:rsid w:val="00CD678C"/>
    <w:rsid w:val="00CD7AD3"/>
    <w:rsid w:val="00CE1EDC"/>
    <w:rsid w:val="00CE3292"/>
    <w:rsid w:val="00CE3ECF"/>
    <w:rsid w:val="00CE5011"/>
    <w:rsid w:val="00CE54F7"/>
    <w:rsid w:val="00CE583C"/>
    <w:rsid w:val="00CE5D91"/>
    <w:rsid w:val="00CE6927"/>
    <w:rsid w:val="00CE6A83"/>
    <w:rsid w:val="00CE727B"/>
    <w:rsid w:val="00CE7BE1"/>
    <w:rsid w:val="00CF0DA7"/>
    <w:rsid w:val="00CF169A"/>
    <w:rsid w:val="00CF5CE6"/>
    <w:rsid w:val="00CF665B"/>
    <w:rsid w:val="00D0196B"/>
    <w:rsid w:val="00D01C82"/>
    <w:rsid w:val="00D02C38"/>
    <w:rsid w:val="00D041AD"/>
    <w:rsid w:val="00D0498A"/>
    <w:rsid w:val="00D04A55"/>
    <w:rsid w:val="00D04F04"/>
    <w:rsid w:val="00D06DEF"/>
    <w:rsid w:val="00D0790F"/>
    <w:rsid w:val="00D104ED"/>
    <w:rsid w:val="00D109C9"/>
    <w:rsid w:val="00D117BA"/>
    <w:rsid w:val="00D1589E"/>
    <w:rsid w:val="00D15B9A"/>
    <w:rsid w:val="00D16935"/>
    <w:rsid w:val="00D207FF"/>
    <w:rsid w:val="00D2376A"/>
    <w:rsid w:val="00D24376"/>
    <w:rsid w:val="00D243C7"/>
    <w:rsid w:val="00D25358"/>
    <w:rsid w:val="00D266B9"/>
    <w:rsid w:val="00D26965"/>
    <w:rsid w:val="00D30752"/>
    <w:rsid w:val="00D308E6"/>
    <w:rsid w:val="00D31606"/>
    <w:rsid w:val="00D316A1"/>
    <w:rsid w:val="00D3285E"/>
    <w:rsid w:val="00D33882"/>
    <w:rsid w:val="00D338BF"/>
    <w:rsid w:val="00D358DB"/>
    <w:rsid w:val="00D3624C"/>
    <w:rsid w:val="00D40A5F"/>
    <w:rsid w:val="00D41EF2"/>
    <w:rsid w:val="00D42B57"/>
    <w:rsid w:val="00D43A29"/>
    <w:rsid w:val="00D43DDB"/>
    <w:rsid w:val="00D44F34"/>
    <w:rsid w:val="00D4522B"/>
    <w:rsid w:val="00D453F7"/>
    <w:rsid w:val="00D46E3D"/>
    <w:rsid w:val="00D478F9"/>
    <w:rsid w:val="00D50DA0"/>
    <w:rsid w:val="00D52A24"/>
    <w:rsid w:val="00D52E96"/>
    <w:rsid w:val="00D52FA9"/>
    <w:rsid w:val="00D5544C"/>
    <w:rsid w:val="00D559A3"/>
    <w:rsid w:val="00D577FE"/>
    <w:rsid w:val="00D62F7D"/>
    <w:rsid w:val="00D63259"/>
    <w:rsid w:val="00D658AF"/>
    <w:rsid w:val="00D66E57"/>
    <w:rsid w:val="00D67302"/>
    <w:rsid w:val="00D71333"/>
    <w:rsid w:val="00D7221A"/>
    <w:rsid w:val="00D72DE6"/>
    <w:rsid w:val="00D74129"/>
    <w:rsid w:val="00D77C75"/>
    <w:rsid w:val="00D86657"/>
    <w:rsid w:val="00D86ACA"/>
    <w:rsid w:val="00D872CE"/>
    <w:rsid w:val="00D87694"/>
    <w:rsid w:val="00D90262"/>
    <w:rsid w:val="00D93B91"/>
    <w:rsid w:val="00D9448C"/>
    <w:rsid w:val="00D94E99"/>
    <w:rsid w:val="00D94EA6"/>
    <w:rsid w:val="00D9576C"/>
    <w:rsid w:val="00D95E6B"/>
    <w:rsid w:val="00D9620D"/>
    <w:rsid w:val="00D96AFD"/>
    <w:rsid w:val="00D96E15"/>
    <w:rsid w:val="00DA2034"/>
    <w:rsid w:val="00DA2777"/>
    <w:rsid w:val="00DA3B48"/>
    <w:rsid w:val="00DA3E36"/>
    <w:rsid w:val="00DA5F56"/>
    <w:rsid w:val="00DA6388"/>
    <w:rsid w:val="00DB0C54"/>
    <w:rsid w:val="00DB3B25"/>
    <w:rsid w:val="00DB3D19"/>
    <w:rsid w:val="00DB42D2"/>
    <w:rsid w:val="00DC1475"/>
    <w:rsid w:val="00DC1717"/>
    <w:rsid w:val="00DC2205"/>
    <w:rsid w:val="00DC2CB1"/>
    <w:rsid w:val="00DC5032"/>
    <w:rsid w:val="00DC5D1C"/>
    <w:rsid w:val="00DC6CC6"/>
    <w:rsid w:val="00DD009B"/>
    <w:rsid w:val="00DD09AB"/>
    <w:rsid w:val="00DD27A7"/>
    <w:rsid w:val="00DD4E17"/>
    <w:rsid w:val="00DD63CD"/>
    <w:rsid w:val="00DD678D"/>
    <w:rsid w:val="00DD6AE3"/>
    <w:rsid w:val="00DD73C6"/>
    <w:rsid w:val="00DE004B"/>
    <w:rsid w:val="00DE1F16"/>
    <w:rsid w:val="00DE2A51"/>
    <w:rsid w:val="00DE2D1E"/>
    <w:rsid w:val="00DE586A"/>
    <w:rsid w:val="00DE5DAB"/>
    <w:rsid w:val="00DE7801"/>
    <w:rsid w:val="00DF157F"/>
    <w:rsid w:val="00DF2198"/>
    <w:rsid w:val="00DF2845"/>
    <w:rsid w:val="00DF364E"/>
    <w:rsid w:val="00DF3B50"/>
    <w:rsid w:val="00DF6F92"/>
    <w:rsid w:val="00DF7BBB"/>
    <w:rsid w:val="00E008A6"/>
    <w:rsid w:val="00E008C7"/>
    <w:rsid w:val="00E0154C"/>
    <w:rsid w:val="00E025F1"/>
    <w:rsid w:val="00E05051"/>
    <w:rsid w:val="00E05BDF"/>
    <w:rsid w:val="00E06D94"/>
    <w:rsid w:val="00E100B2"/>
    <w:rsid w:val="00E108C9"/>
    <w:rsid w:val="00E10EA7"/>
    <w:rsid w:val="00E134A8"/>
    <w:rsid w:val="00E13E95"/>
    <w:rsid w:val="00E161EF"/>
    <w:rsid w:val="00E16F2F"/>
    <w:rsid w:val="00E202F6"/>
    <w:rsid w:val="00E20933"/>
    <w:rsid w:val="00E217CC"/>
    <w:rsid w:val="00E21E5E"/>
    <w:rsid w:val="00E23AE6"/>
    <w:rsid w:val="00E263D5"/>
    <w:rsid w:val="00E26858"/>
    <w:rsid w:val="00E268E1"/>
    <w:rsid w:val="00E26F9B"/>
    <w:rsid w:val="00E276D2"/>
    <w:rsid w:val="00E27F1F"/>
    <w:rsid w:val="00E32D1F"/>
    <w:rsid w:val="00E347BC"/>
    <w:rsid w:val="00E349FF"/>
    <w:rsid w:val="00E35FCD"/>
    <w:rsid w:val="00E36D23"/>
    <w:rsid w:val="00E372C4"/>
    <w:rsid w:val="00E40FF1"/>
    <w:rsid w:val="00E4223B"/>
    <w:rsid w:val="00E43405"/>
    <w:rsid w:val="00E43EE2"/>
    <w:rsid w:val="00E45ED7"/>
    <w:rsid w:val="00E47250"/>
    <w:rsid w:val="00E50E14"/>
    <w:rsid w:val="00E5154E"/>
    <w:rsid w:val="00E51799"/>
    <w:rsid w:val="00E51C3B"/>
    <w:rsid w:val="00E54372"/>
    <w:rsid w:val="00E56D74"/>
    <w:rsid w:val="00E57486"/>
    <w:rsid w:val="00E60DBB"/>
    <w:rsid w:val="00E60F18"/>
    <w:rsid w:val="00E61551"/>
    <w:rsid w:val="00E61884"/>
    <w:rsid w:val="00E626EE"/>
    <w:rsid w:val="00E63527"/>
    <w:rsid w:val="00E63A46"/>
    <w:rsid w:val="00E646A9"/>
    <w:rsid w:val="00E64F9A"/>
    <w:rsid w:val="00E651B8"/>
    <w:rsid w:val="00E670F9"/>
    <w:rsid w:val="00E67735"/>
    <w:rsid w:val="00E73164"/>
    <w:rsid w:val="00E7378E"/>
    <w:rsid w:val="00E75022"/>
    <w:rsid w:val="00E75275"/>
    <w:rsid w:val="00E7534B"/>
    <w:rsid w:val="00E7734D"/>
    <w:rsid w:val="00E83574"/>
    <w:rsid w:val="00E83C8C"/>
    <w:rsid w:val="00E83FEA"/>
    <w:rsid w:val="00E849A9"/>
    <w:rsid w:val="00E85B26"/>
    <w:rsid w:val="00E86302"/>
    <w:rsid w:val="00E86305"/>
    <w:rsid w:val="00E8674F"/>
    <w:rsid w:val="00E8754F"/>
    <w:rsid w:val="00E92965"/>
    <w:rsid w:val="00E93471"/>
    <w:rsid w:val="00E94325"/>
    <w:rsid w:val="00E9519A"/>
    <w:rsid w:val="00E96BEC"/>
    <w:rsid w:val="00E970DF"/>
    <w:rsid w:val="00E97CA0"/>
    <w:rsid w:val="00EA1661"/>
    <w:rsid w:val="00EA2964"/>
    <w:rsid w:val="00EA5D0F"/>
    <w:rsid w:val="00EA706D"/>
    <w:rsid w:val="00EB3081"/>
    <w:rsid w:val="00EB3A2B"/>
    <w:rsid w:val="00EB4204"/>
    <w:rsid w:val="00EB49EB"/>
    <w:rsid w:val="00EB4D93"/>
    <w:rsid w:val="00EB706D"/>
    <w:rsid w:val="00EB7A08"/>
    <w:rsid w:val="00EB7CEB"/>
    <w:rsid w:val="00EC234A"/>
    <w:rsid w:val="00EC5879"/>
    <w:rsid w:val="00EC5E3F"/>
    <w:rsid w:val="00EC7A29"/>
    <w:rsid w:val="00ED1FC8"/>
    <w:rsid w:val="00ED208B"/>
    <w:rsid w:val="00ED33B8"/>
    <w:rsid w:val="00ED34C5"/>
    <w:rsid w:val="00ED36E2"/>
    <w:rsid w:val="00ED3858"/>
    <w:rsid w:val="00ED5570"/>
    <w:rsid w:val="00ED639F"/>
    <w:rsid w:val="00ED67B8"/>
    <w:rsid w:val="00ED7E0D"/>
    <w:rsid w:val="00EE22B7"/>
    <w:rsid w:val="00EE5A98"/>
    <w:rsid w:val="00EE5B9F"/>
    <w:rsid w:val="00EE6512"/>
    <w:rsid w:val="00EE6B59"/>
    <w:rsid w:val="00EE771C"/>
    <w:rsid w:val="00EE7E5B"/>
    <w:rsid w:val="00EF0221"/>
    <w:rsid w:val="00EF407C"/>
    <w:rsid w:val="00EF54A9"/>
    <w:rsid w:val="00EF685E"/>
    <w:rsid w:val="00F0097D"/>
    <w:rsid w:val="00F01C8F"/>
    <w:rsid w:val="00F02D6C"/>
    <w:rsid w:val="00F02D9A"/>
    <w:rsid w:val="00F034F2"/>
    <w:rsid w:val="00F03A99"/>
    <w:rsid w:val="00F05877"/>
    <w:rsid w:val="00F05BBC"/>
    <w:rsid w:val="00F06273"/>
    <w:rsid w:val="00F06FA0"/>
    <w:rsid w:val="00F0753E"/>
    <w:rsid w:val="00F103A0"/>
    <w:rsid w:val="00F11546"/>
    <w:rsid w:val="00F117A6"/>
    <w:rsid w:val="00F11DF5"/>
    <w:rsid w:val="00F11E74"/>
    <w:rsid w:val="00F12D47"/>
    <w:rsid w:val="00F12DF2"/>
    <w:rsid w:val="00F13446"/>
    <w:rsid w:val="00F1364D"/>
    <w:rsid w:val="00F15B66"/>
    <w:rsid w:val="00F20758"/>
    <w:rsid w:val="00F21969"/>
    <w:rsid w:val="00F23232"/>
    <w:rsid w:val="00F238AE"/>
    <w:rsid w:val="00F265DB"/>
    <w:rsid w:val="00F279AE"/>
    <w:rsid w:val="00F27AC4"/>
    <w:rsid w:val="00F31C63"/>
    <w:rsid w:val="00F325F9"/>
    <w:rsid w:val="00F3410F"/>
    <w:rsid w:val="00F351BB"/>
    <w:rsid w:val="00F37AE1"/>
    <w:rsid w:val="00F40DA1"/>
    <w:rsid w:val="00F412D2"/>
    <w:rsid w:val="00F4184E"/>
    <w:rsid w:val="00F4203B"/>
    <w:rsid w:val="00F422A9"/>
    <w:rsid w:val="00F42BF3"/>
    <w:rsid w:val="00F45C36"/>
    <w:rsid w:val="00F46ECE"/>
    <w:rsid w:val="00F50EB1"/>
    <w:rsid w:val="00F51A3B"/>
    <w:rsid w:val="00F51FB1"/>
    <w:rsid w:val="00F531D4"/>
    <w:rsid w:val="00F540BE"/>
    <w:rsid w:val="00F5433E"/>
    <w:rsid w:val="00F5538B"/>
    <w:rsid w:val="00F553B8"/>
    <w:rsid w:val="00F56897"/>
    <w:rsid w:val="00F603EA"/>
    <w:rsid w:val="00F60D53"/>
    <w:rsid w:val="00F621E9"/>
    <w:rsid w:val="00F62ECF"/>
    <w:rsid w:val="00F639CE"/>
    <w:rsid w:val="00F713EF"/>
    <w:rsid w:val="00F728B8"/>
    <w:rsid w:val="00F740ED"/>
    <w:rsid w:val="00F74D88"/>
    <w:rsid w:val="00F75819"/>
    <w:rsid w:val="00F759B4"/>
    <w:rsid w:val="00F75CF2"/>
    <w:rsid w:val="00F774A0"/>
    <w:rsid w:val="00F83302"/>
    <w:rsid w:val="00F83ED7"/>
    <w:rsid w:val="00F84165"/>
    <w:rsid w:val="00F84D9A"/>
    <w:rsid w:val="00F84E9C"/>
    <w:rsid w:val="00F8627A"/>
    <w:rsid w:val="00F87130"/>
    <w:rsid w:val="00F87FAA"/>
    <w:rsid w:val="00F9041A"/>
    <w:rsid w:val="00F90C6D"/>
    <w:rsid w:val="00F91E85"/>
    <w:rsid w:val="00F921F4"/>
    <w:rsid w:val="00F92D65"/>
    <w:rsid w:val="00F94138"/>
    <w:rsid w:val="00F945C4"/>
    <w:rsid w:val="00F9495D"/>
    <w:rsid w:val="00FA0847"/>
    <w:rsid w:val="00FA1B7D"/>
    <w:rsid w:val="00FA2057"/>
    <w:rsid w:val="00FA3479"/>
    <w:rsid w:val="00FA35ED"/>
    <w:rsid w:val="00FA473D"/>
    <w:rsid w:val="00FA5B6B"/>
    <w:rsid w:val="00FA7FE3"/>
    <w:rsid w:val="00FB0674"/>
    <w:rsid w:val="00FB1739"/>
    <w:rsid w:val="00FB1C33"/>
    <w:rsid w:val="00FB2638"/>
    <w:rsid w:val="00FB26EF"/>
    <w:rsid w:val="00FB2799"/>
    <w:rsid w:val="00FB38F9"/>
    <w:rsid w:val="00FB394F"/>
    <w:rsid w:val="00FB42AE"/>
    <w:rsid w:val="00FB4B69"/>
    <w:rsid w:val="00FB4F99"/>
    <w:rsid w:val="00FB5835"/>
    <w:rsid w:val="00FB612F"/>
    <w:rsid w:val="00FB62A6"/>
    <w:rsid w:val="00FB64DD"/>
    <w:rsid w:val="00FB6537"/>
    <w:rsid w:val="00FB7787"/>
    <w:rsid w:val="00FC0FA7"/>
    <w:rsid w:val="00FC16D4"/>
    <w:rsid w:val="00FC34CF"/>
    <w:rsid w:val="00FC7ED3"/>
    <w:rsid w:val="00FD0262"/>
    <w:rsid w:val="00FD0F4D"/>
    <w:rsid w:val="00FD1D1C"/>
    <w:rsid w:val="00FD1FFA"/>
    <w:rsid w:val="00FD5272"/>
    <w:rsid w:val="00FD561C"/>
    <w:rsid w:val="00FD5DA3"/>
    <w:rsid w:val="00FD5E32"/>
    <w:rsid w:val="00FD67CD"/>
    <w:rsid w:val="00FD6EB8"/>
    <w:rsid w:val="00FE0D26"/>
    <w:rsid w:val="00FE43A8"/>
    <w:rsid w:val="00FE4771"/>
    <w:rsid w:val="00FE4A72"/>
    <w:rsid w:val="00FE55A7"/>
    <w:rsid w:val="00FE56B0"/>
    <w:rsid w:val="00FE5E44"/>
    <w:rsid w:val="00FE6E77"/>
    <w:rsid w:val="00FE7950"/>
    <w:rsid w:val="00FF02EC"/>
    <w:rsid w:val="00FF2E62"/>
    <w:rsid w:val="00FF47A4"/>
    <w:rsid w:val="00FF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61BB5FD4"/>
  <w15:chartTrackingRefBased/>
  <w15:docId w15:val="{36C8F613-F06B-4FAA-9A4E-E40E90CD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6C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202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02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02F6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202F6"/>
    <w:pPr>
      <w:ind w:left="720"/>
      <w:contextualSpacing/>
    </w:pPr>
  </w:style>
  <w:style w:type="table" w:styleId="Grilledutableau">
    <w:name w:val="Table Grid"/>
    <w:basedOn w:val="TableauNormal"/>
    <w:uiPriority w:val="39"/>
    <w:rsid w:val="00E20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02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02F6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DA3E36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AD4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">
    <w:name w:val="Hyperlink"/>
    <w:basedOn w:val="Policepardfaut"/>
    <w:uiPriority w:val="99"/>
    <w:unhideWhenUsed/>
    <w:rsid w:val="00394B30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94B30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6F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FA2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0DEA"/>
  </w:style>
  <w:style w:type="paragraph" w:styleId="Pieddepage">
    <w:name w:val="footer"/>
    <w:basedOn w:val="Normal"/>
    <w:link w:val="Pieddepag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0DEA"/>
  </w:style>
  <w:style w:type="paragraph" w:customStyle="1" w:styleId="EndNoteBibliographyTitle">
    <w:name w:val="EndNote Bibliography Title"/>
    <w:basedOn w:val="Normal"/>
    <w:link w:val="EndNoteBibliographyTitleCar"/>
    <w:rsid w:val="008B0F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0F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0F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0F0E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1B0D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9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5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4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4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1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3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5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1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9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8D6D5-B7EA-0345-BABB-93024AE6B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993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Adisso</dc:creator>
  <cp:keywords/>
  <dc:description/>
  <cp:lastModifiedBy>Lionel ADISSO</cp:lastModifiedBy>
  <cp:revision>6</cp:revision>
  <dcterms:created xsi:type="dcterms:W3CDTF">2022-05-09T06:10:00Z</dcterms:created>
  <dcterms:modified xsi:type="dcterms:W3CDTF">2022-06-06T20:18:00Z</dcterms:modified>
</cp:coreProperties>
</file>